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919A9" w14:textId="6DC3E0EF" w:rsidR="001C3DE3" w:rsidRPr="009D29E4" w:rsidRDefault="001C3DE3" w:rsidP="001C3DE3">
      <w:pPr>
        <w:spacing w:after="0"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9D29E4">
        <w:rPr>
          <w:rFonts w:ascii="Times New Roman" w:hAnsi="Times New Roman" w:cs="Times New Roman"/>
          <w:b/>
          <w:bCs/>
          <w:szCs w:val="22"/>
        </w:rPr>
        <w:t>Supplement</w:t>
      </w:r>
      <w:r w:rsidR="00A8353F" w:rsidRPr="009D29E4">
        <w:rPr>
          <w:rFonts w:ascii="Times New Roman" w:hAnsi="Times New Roman" w:cs="Times New Roman"/>
          <w:b/>
          <w:bCs/>
          <w:szCs w:val="22"/>
        </w:rPr>
        <w:t>a</w:t>
      </w:r>
      <w:r w:rsidR="001874CF" w:rsidRPr="009D29E4">
        <w:rPr>
          <w:rFonts w:ascii="Times New Roman" w:hAnsi="Times New Roman" w:cs="Times New Roman"/>
          <w:b/>
          <w:bCs/>
          <w:szCs w:val="22"/>
        </w:rPr>
        <w:t>ry</w:t>
      </w:r>
      <w:r w:rsidR="00A8353F" w:rsidRPr="009D29E4">
        <w:rPr>
          <w:rFonts w:ascii="Times New Roman" w:hAnsi="Times New Roman" w:cs="Times New Roman"/>
          <w:b/>
          <w:bCs/>
          <w:szCs w:val="22"/>
        </w:rPr>
        <w:t xml:space="preserve"> </w:t>
      </w:r>
      <w:r w:rsidR="001B4B5B" w:rsidRPr="009D29E4">
        <w:rPr>
          <w:rFonts w:ascii="Times New Roman" w:hAnsi="Times New Roman" w:cs="Times New Roman"/>
          <w:b/>
          <w:bCs/>
          <w:szCs w:val="22"/>
        </w:rPr>
        <w:t>Table</w:t>
      </w:r>
    </w:p>
    <w:p w14:paraId="5FD89DD8" w14:textId="77777777" w:rsidR="00F57342" w:rsidRPr="009D29E4" w:rsidRDefault="00F57342" w:rsidP="00F5734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after="0"/>
        <w:rPr>
          <w:rFonts w:ascii="Times New Roman" w:hAnsi="Times New Roman" w:cs="Times New Roman"/>
          <w:szCs w:val="22"/>
        </w:rPr>
      </w:pPr>
    </w:p>
    <w:p w14:paraId="2E25AE30" w14:textId="77777777" w:rsidR="00BD7BD8" w:rsidRPr="009D29E4" w:rsidRDefault="00BD7BD8" w:rsidP="00F5734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after="0"/>
        <w:rPr>
          <w:rFonts w:ascii="Times New Roman" w:hAnsi="Times New Roman" w:cs="Times New Roman"/>
          <w:szCs w:val="22"/>
        </w:rPr>
      </w:pPr>
    </w:p>
    <w:p w14:paraId="0F240982" w14:textId="19173949" w:rsidR="005914A5" w:rsidRPr="009D29E4" w:rsidRDefault="009B7446" w:rsidP="005914A5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 w:hint="eastAsia"/>
          <w:b/>
          <w:bCs/>
          <w:szCs w:val="22"/>
        </w:rPr>
        <w:t xml:space="preserve">e </w:t>
      </w:r>
      <w:r w:rsidR="00A339E9" w:rsidRPr="009D29E4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5914A5" w:rsidRPr="009D29E4">
        <w:rPr>
          <w:rFonts w:ascii="Times New Roman" w:hAnsi="Times New Roman" w:cs="Times New Roman"/>
          <w:b/>
          <w:bCs/>
          <w:szCs w:val="22"/>
        </w:rPr>
        <w:t xml:space="preserve">1. 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ICD-10 and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d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rug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c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odes for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d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efining the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s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tudy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p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opulation,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i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nterventions,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o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 xml:space="preserve">utcomes, and </w:t>
      </w:r>
      <w:r w:rsidR="009D29E4" w:rsidRPr="009D29E4">
        <w:rPr>
          <w:rFonts w:ascii="Times New Roman" w:hAnsi="Times New Roman" w:cs="Times New Roman" w:hint="eastAsia"/>
          <w:b/>
          <w:bCs/>
          <w:szCs w:val="22"/>
        </w:rPr>
        <w:t>c</w:t>
      </w:r>
      <w:r w:rsidR="004E0C29" w:rsidRPr="009D29E4">
        <w:rPr>
          <w:rFonts w:ascii="Times New Roman" w:hAnsi="Times New Roman" w:cs="Times New Roman"/>
          <w:b/>
          <w:bCs/>
          <w:szCs w:val="22"/>
        </w:rPr>
        <w:t>omorbiditi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188"/>
      </w:tblGrid>
      <w:tr w:rsidR="005914A5" w:rsidRPr="009D29E4" w14:paraId="5FAED86A" w14:textId="77777777" w:rsidTr="00DD51FE"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8D702E" w14:textId="77777777" w:rsidR="005914A5" w:rsidRPr="009D29E4" w:rsidRDefault="005914A5" w:rsidP="00DD51FE">
            <w:pPr>
              <w:spacing w:line="480" w:lineRule="auto"/>
              <w:jc w:val="center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157823" w14:textId="77777777" w:rsidR="005914A5" w:rsidRPr="009D29E4" w:rsidRDefault="005914A5" w:rsidP="00DD51FE">
            <w:pPr>
              <w:spacing w:line="480" w:lineRule="auto"/>
              <w:jc w:val="center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</w:tr>
      <w:tr w:rsidR="005914A5" w:rsidRPr="009D29E4" w14:paraId="246CB423" w14:textId="77777777" w:rsidTr="00DD51FE"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51B14488" w14:textId="21B37F7E" w:rsidR="005914A5" w:rsidRPr="009D29E4" w:rsidRDefault="009D29E4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  <w:t xml:space="preserve">Renal </w:t>
            </w:r>
            <w:r>
              <w:rPr>
                <w:rFonts w:ascii="Times New Roman" w:eastAsia="맑은 고딕 Semilight" w:hAnsi="Times New Roman" w:cs="Times New Roman" w:hint="eastAsia"/>
                <w:bCs/>
                <w:sz w:val="18"/>
                <w:szCs w:val="18"/>
              </w:rPr>
              <w:t>c</w:t>
            </w:r>
            <w:r w:rsidRPr="009D29E4"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  <w:t xml:space="preserve">ell </w:t>
            </w:r>
            <w:r>
              <w:rPr>
                <w:rFonts w:ascii="Times New Roman" w:eastAsia="맑은 고딕 Semilight" w:hAnsi="Times New Roman" w:cs="Times New Roman" w:hint="eastAsia"/>
                <w:bCs/>
                <w:sz w:val="18"/>
                <w:szCs w:val="18"/>
              </w:rPr>
              <w:t>c</w:t>
            </w:r>
            <w:r w:rsidRPr="009D29E4"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  <w:t>arcinoma (RCC)</w:t>
            </w: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</w:tcBorders>
          </w:tcPr>
          <w:p w14:paraId="189EF012" w14:textId="2CC7A7CB" w:rsidR="005914A5" w:rsidRPr="009D29E4" w:rsidRDefault="005F7F9E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64</w:t>
            </w:r>
          </w:p>
        </w:tc>
      </w:tr>
      <w:tr w:rsidR="005914A5" w:rsidRPr="009D29E4" w14:paraId="64A13B43" w14:textId="77777777" w:rsidTr="00DD51F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9477522" w14:textId="5E8B8B13" w:rsidR="005914A5" w:rsidRPr="009D29E4" w:rsidRDefault="0002591F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Partial nephrectomy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</w:tcBorders>
          </w:tcPr>
          <w:p w14:paraId="45659210" w14:textId="24BF9A31" w:rsidR="005914A5" w:rsidRPr="009D29E4" w:rsidRDefault="0002591F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" w:hAnsi="Times New Roman" w:cs="Times New Roman"/>
                <w:sz w:val="18"/>
                <w:szCs w:val="18"/>
              </w:rPr>
              <w:t>R3290</w:t>
            </w:r>
          </w:p>
        </w:tc>
      </w:tr>
      <w:tr w:rsidR="005914A5" w:rsidRPr="009D29E4" w14:paraId="5E46FCEE" w14:textId="77777777" w:rsidTr="00DD51F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86B762C" w14:textId="510AF972" w:rsidR="005914A5" w:rsidRPr="009D29E4" w:rsidRDefault="0002591F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  <w:t>Radical nephrectomy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</w:tcBorders>
          </w:tcPr>
          <w:p w14:paraId="6DA140FC" w14:textId="49BF6E57" w:rsidR="005914A5" w:rsidRPr="009D29E4" w:rsidRDefault="0002591F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R3273</w:t>
            </w:r>
          </w:p>
        </w:tc>
      </w:tr>
      <w:tr w:rsidR="005914A5" w:rsidRPr="009D29E4" w14:paraId="07736F10" w14:textId="77777777" w:rsidTr="00DD51F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A20BE94" w14:textId="2900442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 xml:space="preserve">Charlson </w:t>
            </w:r>
            <w:r w:rsidR="009D29E4">
              <w:rPr>
                <w:rFonts w:ascii="Times New Roman" w:eastAsia="맑은 고딕 Semilight" w:hAnsi="Times New Roman" w:cs="Times New Roman" w:hint="eastAsia"/>
                <w:sz w:val="18"/>
                <w:szCs w:val="18"/>
              </w:rPr>
              <w:t>c</w:t>
            </w: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 xml:space="preserve">omorbidity </w:t>
            </w:r>
            <w:r w:rsidR="009D29E4">
              <w:rPr>
                <w:rFonts w:ascii="Times New Roman" w:eastAsia="맑은 고딕 Semilight" w:hAnsi="Times New Roman" w:cs="Times New Roman" w:hint="eastAsia"/>
                <w:sz w:val="18"/>
                <w:szCs w:val="18"/>
              </w:rPr>
              <w:t>i</w:t>
            </w: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ndex (CCI)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</w:tcBorders>
          </w:tcPr>
          <w:p w14:paraId="253BF003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</w:p>
        </w:tc>
      </w:tr>
      <w:tr w:rsidR="005914A5" w:rsidRPr="009D29E4" w14:paraId="306BE9E9" w14:textId="77777777" w:rsidTr="00DD51F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2786415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</w:tcBorders>
          </w:tcPr>
          <w:p w14:paraId="0FA462B8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I21, I22, I252</w:t>
            </w:r>
          </w:p>
        </w:tc>
      </w:tr>
      <w:tr w:rsidR="005914A5" w:rsidRPr="009D29E4" w14:paraId="7146C727" w14:textId="77777777" w:rsidTr="00DD51F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6F96AE8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bCs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</w:tcBorders>
          </w:tcPr>
          <w:p w14:paraId="19872944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I43, I50, I099, I110, I130, I132, I255, I420, I425, I426-I429, P290</w:t>
            </w:r>
          </w:p>
        </w:tc>
      </w:tr>
      <w:tr w:rsidR="005914A5" w:rsidRPr="009D29E4" w14:paraId="799B83E4" w14:textId="77777777" w:rsidTr="00DD51F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3531EE0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Peripheral vascular disease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</w:tcBorders>
          </w:tcPr>
          <w:p w14:paraId="66D44D04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I70, I71, I731, I738, I739, I771, I790, I792, K551, K558, K559, Z958, Z959</w:t>
            </w:r>
          </w:p>
        </w:tc>
      </w:tr>
      <w:tr w:rsidR="005914A5" w:rsidRPr="009D29E4" w14:paraId="778B80CE" w14:textId="77777777" w:rsidTr="00DD51FE">
        <w:tc>
          <w:tcPr>
            <w:tcW w:w="3828" w:type="dxa"/>
            <w:tcBorders>
              <w:top w:val="nil"/>
              <w:right w:val="nil"/>
            </w:tcBorders>
          </w:tcPr>
          <w:p w14:paraId="5E1FC22E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5188" w:type="dxa"/>
            <w:tcBorders>
              <w:top w:val="nil"/>
              <w:left w:val="nil"/>
            </w:tcBorders>
          </w:tcPr>
          <w:p w14:paraId="03693E66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G45, G46, I60-I69, H340</w:t>
            </w:r>
          </w:p>
        </w:tc>
      </w:tr>
      <w:tr w:rsidR="005914A5" w:rsidRPr="009D29E4" w14:paraId="5420B376" w14:textId="77777777" w:rsidTr="00DD51FE">
        <w:tc>
          <w:tcPr>
            <w:tcW w:w="3828" w:type="dxa"/>
            <w:tcBorders>
              <w:top w:val="nil"/>
              <w:right w:val="nil"/>
            </w:tcBorders>
          </w:tcPr>
          <w:p w14:paraId="3DD9500E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  <w:lang w:val="en-IN"/>
              </w:rPr>
              <w:t>Dementia</w:t>
            </w:r>
          </w:p>
        </w:tc>
        <w:tc>
          <w:tcPr>
            <w:tcW w:w="5188" w:type="dxa"/>
            <w:tcBorders>
              <w:top w:val="nil"/>
              <w:left w:val="nil"/>
            </w:tcBorders>
          </w:tcPr>
          <w:p w14:paraId="54E0EE3E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F00-F03, G30, F051, G311</w:t>
            </w:r>
          </w:p>
        </w:tc>
      </w:tr>
      <w:tr w:rsidR="005914A5" w:rsidRPr="009D29E4" w14:paraId="5AECDB58" w14:textId="77777777" w:rsidTr="00DD51FE">
        <w:tc>
          <w:tcPr>
            <w:tcW w:w="3828" w:type="dxa"/>
            <w:tcBorders>
              <w:right w:val="nil"/>
            </w:tcBorders>
          </w:tcPr>
          <w:p w14:paraId="0591A823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hronic pulmonary disease</w:t>
            </w:r>
          </w:p>
        </w:tc>
        <w:tc>
          <w:tcPr>
            <w:tcW w:w="5188" w:type="dxa"/>
            <w:tcBorders>
              <w:left w:val="nil"/>
            </w:tcBorders>
          </w:tcPr>
          <w:p w14:paraId="3FEBFA44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J40-J47, J60-J67, I278, I279, J684, J701, J703</w:t>
            </w:r>
          </w:p>
        </w:tc>
      </w:tr>
      <w:tr w:rsidR="005914A5" w:rsidRPr="009D29E4" w14:paraId="3EE61F12" w14:textId="77777777" w:rsidTr="00DD51FE">
        <w:tc>
          <w:tcPr>
            <w:tcW w:w="3828" w:type="dxa"/>
            <w:tcBorders>
              <w:right w:val="nil"/>
            </w:tcBorders>
          </w:tcPr>
          <w:p w14:paraId="4BA7943D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Rheumatologic disease</w:t>
            </w:r>
          </w:p>
        </w:tc>
        <w:tc>
          <w:tcPr>
            <w:tcW w:w="5188" w:type="dxa"/>
            <w:tcBorders>
              <w:left w:val="nil"/>
            </w:tcBorders>
          </w:tcPr>
          <w:p w14:paraId="76EEB6C2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M05, M06, M32-M34, M315, M351, M353, M360</w:t>
            </w:r>
          </w:p>
        </w:tc>
      </w:tr>
      <w:tr w:rsidR="005914A5" w:rsidRPr="009D29E4" w14:paraId="27107F5A" w14:textId="77777777" w:rsidTr="00DD51FE">
        <w:tc>
          <w:tcPr>
            <w:tcW w:w="3828" w:type="dxa"/>
            <w:tcBorders>
              <w:right w:val="nil"/>
            </w:tcBorders>
          </w:tcPr>
          <w:p w14:paraId="1D42D347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lastRenderedPageBreak/>
              <w:t>Peptic ulcer disease</w:t>
            </w:r>
          </w:p>
        </w:tc>
        <w:tc>
          <w:tcPr>
            <w:tcW w:w="5188" w:type="dxa"/>
            <w:tcBorders>
              <w:left w:val="nil"/>
            </w:tcBorders>
          </w:tcPr>
          <w:p w14:paraId="27B00730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K25-K28</w:t>
            </w:r>
          </w:p>
        </w:tc>
      </w:tr>
      <w:tr w:rsidR="005914A5" w:rsidRPr="009D29E4" w14:paraId="4E34C4F1" w14:textId="77777777" w:rsidTr="00DD51FE">
        <w:tc>
          <w:tcPr>
            <w:tcW w:w="3828" w:type="dxa"/>
            <w:tcBorders>
              <w:right w:val="nil"/>
            </w:tcBorders>
          </w:tcPr>
          <w:p w14:paraId="3EF25B0A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Mild liver disease</w:t>
            </w:r>
          </w:p>
        </w:tc>
        <w:tc>
          <w:tcPr>
            <w:tcW w:w="5188" w:type="dxa"/>
            <w:tcBorders>
              <w:left w:val="nil"/>
            </w:tcBorders>
          </w:tcPr>
          <w:p w14:paraId="729B6313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B18, K73, K74, K700-K703, K709, K713-K715, K717, K760, K762-K764, K768, K769, Z944</w:t>
            </w:r>
          </w:p>
        </w:tc>
      </w:tr>
      <w:tr w:rsidR="005914A5" w:rsidRPr="009D29E4" w14:paraId="7EA0B5E9" w14:textId="77777777" w:rsidTr="00DD51FE">
        <w:tc>
          <w:tcPr>
            <w:tcW w:w="3828" w:type="dxa"/>
            <w:tcBorders>
              <w:right w:val="nil"/>
            </w:tcBorders>
          </w:tcPr>
          <w:p w14:paraId="597420C0" w14:textId="762DC312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 xml:space="preserve">Diabetes without chronic </w:t>
            </w:r>
            <w:r w:rsidR="005C0202"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5188" w:type="dxa"/>
            <w:tcBorders>
              <w:left w:val="nil"/>
            </w:tcBorders>
          </w:tcPr>
          <w:p w14:paraId="57193F5D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E100, E101, E106, E108-E111, E116, E118-E121, E126, E128-E131, E136, E138-E141, E146, E148, E149</w:t>
            </w:r>
          </w:p>
        </w:tc>
      </w:tr>
      <w:tr w:rsidR="005914A5" w:rsidRPr="009D29E4" w14:paraId="370473F2" w14:textId="77777777" w:rsidTr="00DD51FE">
        <w:tc>
          <w:tcPr>
            <w:tcW w:w="3828" w:type="dxa"/>
            <w:tcBorders>
              <w:right w:val="nil"/>
            </w:tcBorders>
          </w:tcPr>
          <w:p w14:paraId="766FB7C2" w14:textId="0E3FB4E6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 xml:space="preserve">Diabetes with chronic </w:t>
            </w:r>
            <w:r w:rsidR="005C0202"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5188" w:type="dxa"/>
            <w:tcBorders>
              <w:left w:val="nil"/>
            </w:tcBorders>
          </w:tcPr>
          <w:p w14:paraId="36E980F1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E102-E105, E107, E112-E115, E117, E122-E125, E127, E132-E135, E137, E142-E145, E147</w:t>
            </w:r>
          </w:p>
        </w:tc>
      </w:tr>
      <w:tr w:rsidR="005914A5" w:rsidRPr="009D29E4" w14:paraId="663F4739" w14:textId="77777777" w:rsidTr="00DD51FE">
        <w:tc>
          <w:tcPr>
            <w:tcW w:w="3828" w:type="dxa"/>
            <w:tcBorders>
              <w:right w:val="nil"/>
            </w:tcBorders>
          </w:tcPr>
          <w:p w14:paraId="40E0CEF3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Hemiplegia or paraplegia</w:t>
            </w:r>
          </w:p>
        </w:tc>
        <w:tc>
          <w:tcPr>
            <w:tcW w:w="5188" w:type="dxa"/>
            <w:tcBorders>
              <w:left w:val="nil"/>
            </w:tcBorders>
          </w:tcPr>
          <w:p w14:paraId="0B70176C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G81, G82, G041, G114, G801, G802, G830-G834, G839</w:t>
            </w:r>
          </w:p>
        </w:tc>
      </w:tr>
      <w:tr w:rsidR="005914A5" w:rsidRPr="009D29E4" w14:paraId="457D69E8" w14:textId="77777777" w:rsidTr="00DD51FE">
        <w:tc>
          <w:tcPr>
            <w:tcW w:w="3828" w:type="dxa"/>
            <w:tcBorders>
              <w:right w:val="nil"/>
            </w:tcBorders>
          </w:tcPr>
          <w:p w14:paraId="249C505E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  <w:lang w:val="en-IN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5188" w:type="dxa"/>
            <w:tcBorders>
              <w:left w:val="nil"/>
            </w:tcBorders>
          </w:tcPr>
          <w:p w14:paraId="1BC3E6E4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N18, N19, N052-N057, N250, I120, I131, N032-N037, Z490-Z492, Z940, Z992</w:t>
            </w:r>
          </w:p>
        </w:tc>
      </w:tr>
      <w:tr w:rsidR="005914A5" w:rsidRPr="009D29E4" w14:paraId="30FD42B6" w14:textId="77777777" w:rsidTr="00DD51FE">
        <w:tc>
          <w:tcPr>
            <w:tcW w:w="3828" w:type="dxa"/>
            <w:tcBorders>
              <w:right w:val="nil"/>
            </w:tcBorders>
          </w:tcPr>
          <w:p w14:paraId="7754C225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Any malignancy, including leukemia and lymphoma</w:t>
            </w:r>
          </w:p>
        </w:tc>
        <w:tc>
          <w:tcPr>
            <w:tcW w:w="5188" w:type="dxa"/>
            <w:tcBorders>
              <w:left w:val="nil"/>
            </w:tcBorders>
          </w:tcPr>
          <w:p w14:paraId="09A8EF9E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00-C26, C30-C34, C37-C41, C43, C45-C58, C60-C76, C81-C85, C88, C90-C97</w:t>
            </w:r>
          </w:p>
        </w:tc>
      </w:tr>
      <w:tr w:rsidR="005914A5" w:rsidRPr="009D29E4" w14:paraId="6A4C4732" w14:textId="77777777" w:rsidTr="00DD51FE">
        <w:tc>
          <w:tcPr>
            <w:tcW w:w="3828" w:type="dxa"/>
            <w:tcBorders>
              <w:right w:val="nil"/>
            </w:tcBorders>
          </w:tcPr>
          <w:p w14:paraId="7EF51070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Moderate or severe liver disease</w:t>
            </w:r>
          </w:p>
        </w:tc>
        <w:tc>
          <w:tcPr>
            <w:tcW w:w="5188" w:type="dxa"/>
            <w:tcBorders>
              <w:left w:val="nil"/>
            </w:tcBorders>
          </w:tcPr>
          <w:p w14:paraId="1A848E1A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K704, K711, K721, K729, K765-K767, I850, I859, I864, I982</w:t>
            </w:r>
          </w:p>
        </w:tc>
      </w:tr>
      <w:tr w:rsidR="005914A5" w:rsidRPr="009D29E4" w14:paraId="576C07E8" w14:textId="77777777" w:rsidTr="00DD51FE">
        <w:tc>
          <w:tcPr>
            <w:tcW w:w="3828" w:type="dxa"/>
            <w:tcBorders>
              <w:right w:val="nil"/>
            </w:tcBorders>
          </w:tcPr>
          <w:p w14:paraId="0B543B82" w14:textId="18EA9BED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  <w:lang w:val="en-IN"/>
              </w:rPr>
              <w:t xml:space="preserve">Metastatic solid </w:t>
            </w:r>
            <w:r w:rsidR="005C0202" w:rsidRPr="009D29E4">
              <w:rPr>
                <w:rFonts w:ascii="Times New Roman" w:eastAsia="맑은 고딕 Semilight" w:hAnsi="Times New Roman" w:cs="Times New Roman"/>
                <w:sz w:val="18"/>
                <w:szCs w:val="18"/>
                <w:lang w:val="en-IN"/>
              </w:rPr>
              <w:t>tumour</w:t>
            </w:r>
          </w:p>
        </w:tc>
        <w:tc>
          <w:tcPr>
            <w:tcW w:w="5188" w:type="dxa"/>
            <w:tcBorders>
              <w:left w:val="nil"/>
            </w:tcBorders>
          </w:tcPr>
          <w:p w14:paraId="397BA4BF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C77-C80</w:t>
            </w:r>
          </w:p>
        </w:tc>
      </w:tr>
      <w:tr w:rsidR="005914A5" w:rsidRPr="009D29E4" w14:paraId="2A428F57" w14:textId="77777777" w:rsidTr="00DD51FE">
        <w:tc>
          <w:tcPr>
            <w:tcW w:w="3828" w:type="dxa"/>
            <w:tcBorders>
              <w:right w:val="nil"/>
            </w:tcBorders>
          </w:tcPr>
          <w:p w14:paraId="667824EC" w14:textId="77777777" w:rsidR="005914A5" w:rsidRPr="009D29E4" w:rsidRDefault="005914A5" w:rsidP="00DD51FE">
            <w:pPr>
              <w:spacing w:line="480" w:lineRule="auto"/>
              <w:ind w:leftChars="200" w:left="440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AIDS/HIV</w:t>
            </w:r>
          </w:p>
        </w:tc>
        <w:tc>
          <w:tcPr>
            <w:tcW w:w="5188" w:type="dxa"/>
            <w:tcBorders>
              <w:left w:val="nil"/>
            </w:tcBorders>
          </w:tcPr>
          <w:p w14:paraId="2A2D632D" w14:textId="77777777" w:rsidR="005914A5" w:rsidRPr="009D29E4" w:rsidRDefault="005914A5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B20-B24</w:t>
            </w:r>
          </w:p>
        </w:tc>
      </w:tr>
      <w:tr w:rsidR="005914A5" w:rsidRPr="009D29E4" w14:paraId="748027F1" w14:textId="77777777" w:rsidTr="00DD51FE">
        <w:tc>
          <w:tcPr>
            <w:tcW w:w="3828" w:type="dxa"/>
            <w:tcBorders>
              <w:right w:val="nil"/>
            </w:tcBorders>
          </w:tcPr>
          <w:p w14:paraId="5681B5DA" w14:textId="5D6A5CBE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5188" w:type="dxa"/>
            <w:tcBorders>
              <w:left w:val="nil"/>
            </w:tcBorders>
          </w:tcPr>
          <w:p w14:paraId="492A3D58" w14:textId="22535F3B" w:rsidR="005914A5" w:rsidRPr="009D29E4" w:rsidRDefault="00643A52" w:rsidP="00DD51F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10-I13, I15</w:t>
            </w:r>
          </w:p>
        </w:tc>
      </w:tr>
      <w:tr w:rsidR="002A19CC" w:rsidRPr="009D29E4" w14:paraId="7F8D839F" w14:textId="77777777" w:rsidTr="00DD51FE">
        <w:tc>
          <w:tcPr>
            <w:tcW w:w="3828" w:type="dxa"/>
            <w:tcBorders>
              <w:right w:val="nil"/>
            </w:tcBorders>
          </w:tcPr>
          <w:p w14:paraId="0A3B65DC" w14:textId="2CADA108" w:rsidR="002A19CC" w:rsidRPr="009D29E4" w:rsidRDefault="002A19CC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Transfusion</w:t>
            </w:r>
          </w:p>
        </w:tc>
        <w:tc>
          <w:tcPr>
            <w:tcW w:w="5188" w:type="dxa"/>
            <w:tcBorders>
              <w:left w:val="nil"/>
            </w:tcBorders>
          </w:tcPr>
          <w:p w14:paraId="23BF5E33" w14:textId="52B0FDCD" w:rsidR="002A19CC" w:rsidRPr="009D29E4" w:rsidRDefault="002A19CC" w:rsidP="00DD51F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1001, X1002, X2021, X2022</w:t>
            </w:r>
          </w:p>
        </w:tc>
      </w:tr>
      <w:tr w:rsidR="005914A5" w:rsidRPr="009D29E4" w14:paraId="27FE6007" w14:textId="77777777" w:rsidTr="00DD51FE">
        <w:tc>
          <w:tcPr>
            <w:tcW w:w="3828" w:type="dxa"/>
            <w:tcBorders>
              <w:right w:val="nil"/>
            </w:tcBorders>
          </w:tcPr>
          <w:p w14:paraId="7389339F" w14:textId="3CE2F166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lastRenderedPageBreak/>
              <w:t>Dutasteride</w:t>
            </w:r>
          </w:p>
        </w:tc>
        <w:tc>
          <w:tcPr>
            <w:tcW w:w="5188" w:type="dxa"/>
            <w:tcBorders>
              <w:left w:val="nil"/>
            </w:tcBorders>
          </w:tcPr>
          <w:p w14:paraId="7AC6642F" w14:textId="6E6DD709" w:rsidR="005914A5" w:rsidRPr="009D29E4" w:rsidRDefault="00643A52" w:rsidP="00DD51F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8801ACS</w:t>
            </w:r>
          </w:p>
        </w:tc>
      </w:tr>
      <w:tr w:rsidR="005914A5" w:rsidRPr="009D29E4" w14:paraId="194A628F" w14:textId="77777777" w:rsidTr="00DD51FE">
        <w:tc>
          <w:tcPr>
            <w:tcW w:w="3828" w:type="dxa"/>
            <w:tcBorders>
              <w:right w:val="nil"/>
            </w:tcBorders>
          </w:tcPr>
          <w:p w14:paraId="64B6B73F" w14:textId="69B23BF4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Finasteride</w:t>
            </w:r>
          </w:p>
        </w:tc>
        <w:tc>
          <w:tcPr>
            <w:tcW w:w="5188" w:type="dxa"/>
            <w:tcBorders>
              <w:left w:val="nil"/>
            </w:tcBorders>
          </w:tcPr>
          <w:p w14:paraId="435B1BE8" w14:textId="675D2F2E" w:rsidR="005914A5" w:rsidRPr="009D29E4" w:rsidRDefault="00643A52" w:rsidP="00DD51F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001ATB</w:t>
            </w:r>
          </w:p>
        </w:tc>
      </w:tr>
      <w:tr w:rsidR="005914A5" w:rsidRPr="009D29E4" w14:paraId="2CC83F0E" w14:textId="77777777" w:rsidTr="00DD51FE">
        <w:tc>
          <w:tcPr>
            <w:tcW w:w="3828" w:type="dxa"/>
            <w:tcBorders>
              <w:right w:val="nil"/>
            </w:tcBorders>
          </w:tcPr>
          <w:p w14:paraId="55B3C22B" w14:textId="355981B3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Sunitinib malate</w:t>
            </w:r>
          </w:p>
        </w:tc>
        <w:tc>
          <w:tcPr>
            <w:tcW w:w="5188" w:type="dxa"/>
            <w:tcBorders>
              <w:left w:val="nil"/>
            </w:tcBorders>
          </w:tcPr>
          <w:p w14:paraId="0D66689E" w14:textId="5951BA64" w:rsidR="005914A5" w:rsidRPr="009D29E4" w:rsidRDefault="00643A52" w:rsidP="00DD51F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7701ACH, 487702ACH, 487703ACH</w:t>
            </w:r>
          </w:p>
        </w:tc>
      </w:tr>
      <w:tr w:rsidR="005914A5" w:rsidRPr="009D29E4" w14:paraId="16E1C3FF" w14:textId="77777777" w:rsidTr="00DD51FE">
        <w:tc>
          <w:tcPr>
            <w:tcW w:w="3828" w:type="dxa"/>
            <w:tcBorders>
              <w:right w:val="nil"/>
            </w:tcBorders>
          </w:tcPr>
          <w:p w14:paraId="1927C4C5" w14:textId="2322E4EC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Pazopanib hydrochloride</w:t>
            </w:r>
          </w:p>
        </w:tc>
        <w:tc>
          <w:tcPr>
            <w:tcW w:w="5188" w:type="dxa"/>
            <w:tcBorders>
              <w:left w:val="nil"/>
            </w:tcBorders>
          </w:tcPr>
          <w:p w14:paraId="25B47463" w14:textId="0E2F3D06" w:rsidR="005914A5" w:rsidRPr="009D29E4" w:rsidRDefault="00643A52" w:rsidP="00DD51F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801ATB, 611802ATB</w:t>
            </w:r>
          </w:p>
        </w:tc>
      </w:tr>
      <w:tr w:rsidR="005914A5" w:rsidRPr="009D29E4" w14:paraId="38F333D7" w14:textId="77777777" w:rsidTr="00DD51FE">
        <w:tc>
          <w:tcPr>
            <w:tcW w:w="3828" w:type="dxa"/>
            <w:tcBorders>
              <w:right w:val="nil"/>
            </w:tcBorders>
          </w:tcPr>
          <w:p w14:paraId="6E28D2CB" w14:textId="103DC0E0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proofErr w:type="spellStart"/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Temsirolimus</w:t>
            </w:r>
            <w:proofErr w:type="spellEnd"/>
          </w:p>
        </w:tc>
        <w:tc>
          <w:tcPr>
            <w:tcW w:w="5188" w:type="dxa"/>
            <w:tcBorders>
              <w:left w:val="nil"/>
            </w:tcBorders>
          </w:tcPr>
          <w:p w14:paraId="2F2BA8B0" w14:textId="2494719E" w:rsidR="005914A5" w:rsidRPr="009D29E4" w:rsidRDefault="00643A52" w:rsidP="00DD51F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201BIJ, 568230BIJ</w:t>
            </w:r>
          </w:p>
        </w:tc>
      </w:tr>
      <w:tr w:rsidR="005914A5" w:rsidRPr="009D29E4" w14:paraId="71E79887" w14:textId="77777777" w:rsidTr="00DD51FE">
        <w:tc>
          <w:tcPr>
            <w:tcW w:w="3828" w:type="dxa"/>
            <w:tcBorders>
              <w:right w:val="nil"/>
            </w:tcBorders>
          </w:tcPr>
          <w:p w14:paraId="65189904" w14:textId="168926F7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Ipilimumab</w:t>
            </w:r>
          </w:p>
        </w:tc>
        <w:tc>
          <w:tcPr>
            <w:tcW w:w="5188" w:type="dxa"/>
            <w:tcBorders>
              <w:left w:val="nil"/>
            </w:tcBorders>
          </w:tcPr>
          <w:p w14:paraId="23E3B6C6" w14:textId="30D41822" w:rsidR="005914A5" w:rsidRPr="009D29E4" w:rsidRDefault="00643A52" w:rsidP="00DD51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330</w:t>
            </w:r>
            <w:r w:rsidR="00FF0BD1"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J,</w:t>
            </w: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33331BIJ</w:t>
            </w:r>
          </w:p>
        </w:tc>
      </w:tr>
      <w:tr w:rsidR="005914A5" w:rsidRPr="009D29E4" w14:paraId="504D5808" w14:textId="77777777" w:rsidTr="00DD51FE">
        <w:tc>
          <w:tcPr>
            <w:tcW w:w="3828" w:type="dxa"/>
            <w:tcBorders>
              <w:right w:val="nil"/>
            </w:tcBorders>
          </w:tcPr>
          <w:p w14:paraId="5CD361A3" w14:textId="7CB3FAE6" w:rsidR="005914A5" w:rsidRPr="009D29E4" w:rsidRDefault="00643A52" w:rsidP="00DD51FE">
            <w:pPr>
              <w:spacing w:line="480" w:lineRule="auto"/>
              <w:rPr>
                <w:rFonts w:ascii="Times New Roman" w:eastAsia="맑은 고딕 Semilight" w:hAnsi="Times New Roman" w:cs="Times New Roman"/>
                <w:sz w:val="18"/>
                <w:szCs w:val="18"/>
              </w:rPr>
            </w:pPr>
            <w:r w:rsidRPr="009D29E4">
              <w:rPr>
                <w:rFonts w:ascii="Times New Roman" w:eastAsia="맑은 고딕 Semilight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5188" w:type="dxa"/>
            <w:tcBorders>
              <w:left w:val="nil"/>
            </w:tcBorders>
          </w:tcPr>
          <w:p w14:paraId="345587F4" w14:textId="417254D4" w:rsidR="005914A5" w:rsidRPr="009D29E4" w:rsidRDefault="00643A52" w:rsidP="00DD51F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401BIJ, 638402BIJ</w:t>
            </w:r>
          </w:p>
        </w:tc>
      </w:tr>
    </w:tbl>
    <w:p w14:paraId="5179E632" w14:textId="0C735FAA" w:rsidR="005914A5" w:rsidRPr="009D29E4" w:rsidRDefault="005914A5" w:rsidP="00BD0360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p w14:paraId="47A5695D" w14:textId="77777777" w:rsidR="00E50909" w:rsidRPr="009D29E4" w:rsidRDefault="00E50909" w:rsidP="00BD0360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p w14:paraId="1DDF8E61" w14:textId="77777777" w:rsidR="00D833A8" w:rsidRPr="009D29E4" w:rsidRDefault="00D833A8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71CD2297" w14:textId="77777777" w:rsidR="00D833A8" w:rsidRPr="009D29E4" w:rsidRDefault="00D833A8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76FC9E4" w14:textId="77777777" w:rsidR="00D833A8" w:rsidRPr="009D29E4" w:rsidRDefault="00D833A8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5D505A5" w14:textId="77777777" w:rsidR="00F57342" w:rsidRPr="009D29E4" w:rsidRDefault="00F5734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22B28908" w14:textId="77777777" w:rsidR="00A339E9" w:rsidRDefault="00A339E9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52A25AF4" w14:textId="77777777" w:rsidR="009D29E4" w:rsidRPr="009D29E4" w:rsidRDefault="009D29E4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43B2BF5E" w14:textId="77777777" w:rsidR="00A339E9" w:rsidRPr="009D29E4" w:rsidRDefault="00A339E9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42C55F0" w14:textId="77777777" w:rsidR="00A339E9" w:rsidRPr="009D29E4" w:rsidRDefault="00A339E9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31916B14" w14:textId="77777777" w:rsidR="00A339E9" w:rsidRPr="009D29E4" w:rsidRDefault="00A339E9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37A34E8" w14:textId="77777777" w:rsidR="00A339E9" w:rsidRPr="009D29E4" w:rsidRDefault="00A339E9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F060B13" w14:textId="3B7DFF5D" w:rsidR="00A339E9" w:rsidRPr="009D29E4" w:rsidRDefault="009B7446" w:rsidP="00A339E9">
      <w:pPr>
        <w:rPr>
          <w:rFonts w:ascii="Times New Roman" w:hAnsi="Times New Roman" w:cs="Times New Roman"/>
          <w:b/>
          <w:bCs/>
        </w:rPr>
      </w:pPr>
      <w:proofErr w:type="spellStart"/>
      <w:r w:rsidRPr="009B7446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r w:rsidRPr="009B744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 w:rsidR="00A339E9" w:rsidRPr="009D29E4">
        <w:rPr>
          <w:rFonts w:ascii="Times New Roman" w:hAnsi="Times New Roman" w:cs="Times New Roman"/>
          <w:b/>
          <w:bCs/>
        </w:rPr>
        <w:t xml:space="preserve">. Baseline </w:t>
      </w:r>
      <w:r w:rsidR="009D29E4">
        <w:rPr>
          <w:rFonts w:ascii="Times New Roman" w:hAnsi="Times New Roman" w:cs="Times New Roman" w:hint="eastAsia"/>
          <w:b/>
          <w:bCs/>
        </w:rPr>
        <w:t>c</w:t>
      </w:r>
      <w:r w:rsidR="00A339E9" w:rsidRPr="009D29E4">
        <w:rPr>
          <w:rFonts w:ascii="Times New Roman" w:hAnsi="Times New Roman" w:cs="Times New Roman"/>
          <w:b/>
          <w:bCs/>
        </w:rPr>
        <w:t xml:space="preserve">haracteristics of </w:t>
      </w:r>
      <w:r w:rsidR="009D29E4">
        <w:rPr>
          <w:rFonts w:ascii="Times New Roman" w:hAnsi="Times New Roman" w:cs="Times New Roman" w:hint="eastAsia"/>
          <w:b/>
          <w:bCs/>
        </w:rPr>
        <w:t>r</w:t>
      </w:r>
      <w:r w:rsidR="009D29E4" w:rsidRPr="009D29E4">
        <w:rPr>
          <w:rFonts w:ascii="Times New Roman" w:hAnsi="Times New Roman" w:cs="Times New Roman"/>
          <w:b/>
          <w:bCs/>
        </w:rPr>
        <w:t>enal cell carcinoma (RCC)</w:t>
      </w:r>
      <w:r w:rsidR="00A339E9" w:rsidRPr="009D29E4">
        <w:rPr>
          <w:rFonts w:ascii="Times New Roman" w:hAnsi="Times New Roman" w:cs="Times New Roman"/>
          <w:b/>
          <w:bCs/>
        </w:rPr>
        <w:t xml:space="preserve"> </w:t>
      </w:r>
      <w:r w:rsidR="009D29E4">
        <w:rPr>
          <w:rFonts w:ascii="Times New Roman" w:hAnsi="Times New Roman" w:cs="Times New Roman" w:hint="eastAsia"/>
          <w:b/>
          <w:bCs/>
        </w:rPr>
        <w:t>p</w:t>
      </w:r>
      <w:r w:rsidR="00A339E9" w:rsidRPr="009D29E4">
        <w:rPr>
          <w:rFonts w:ascii="Times New Roman" w:hAnsi="Times New Roman" w:cs="Times New Roman"/>
          <w:b/>
          <w:bCs/>
        </w:rPr>
        <w:t xml:space="preserve">atients </w:t>
      </w:r>
      <w:r w:rsidR="009D29E4">
        <w:rPr>
          <w:rFonts w:ascii="Times New Roman" w:hAnsi="Times New Roman" w:cs="Times New Roman" w:hint="eastAsia"/>
          <w:b/>
          <w:bCs/>
        </w:rPr>
        <w:t>w</w:t>
      </w:r>
      <w:r w:rsidR="00A339E9" w:rsidRPr="009D29E4">
        <w:rPr>
          <w:rFonts w:ascii="Times New Roman" w:hAnsi="Times New Roman" w:cs="Times New Roman"/>
          <w:b/>
          <w:bCs/>
        </w:rPr>
        <w:t>ith</w:t>
      </w:r>
      <w:r w:rsidR="005C0202" w:rsidRPr="009D29E4">
        <w:rPr>
          <w:rFonts w:ascii="Times New Roman" w:hAnsi="Times New Roman" w:cs="Times New Roman"/>
          <w:b/>
          <w:bCs/>
        </w:rPr>
        <w:t xml:space="preserve"> </w:t>
      </w:r>
      <w:r w:rsidRPr="009B7446">
        <w:rPr>
          <w:rFonts w:ascii="Times New Roman" w:hAnsi="Times New Roman" w:cs="Times New Roman"/>
          <w:b/>
          <w:bCs/>
        </w:rPr>
        <w:t>no-surgery/no-systemic therapy</w:t>
      </w:r>
      <w:r w:rsidR="00A339E9" w:rsidRPr="009D29E4">
        <w:rPr>
          <w:rFonts w:ascii="Times New Roman" w:hAnsi="Times New Roman" w:cs="Times New Roman"/>
          <w:b/>
          <w:bCs/>
        </w:rPr>
        <w:t xml:space="preserve"> </w:t>
      </w:r>
      <w:r w:rsidR="009D29E4">
        <w:rPr>
          <w:rFonts w:ascii="Times New Roman" w:hAnsi="Times New Roman" w:cs="Times New Roman" w:hint="eastAsia"/>
          <w:b/>
          <w:bCs/>
        </w:rPr>
        <w:t>b</w:t>
      </w:r>
      <w:r w:rsidR="00A339E9" w:rsidRPr="009D29E4">
        <w:rPr>
          <w:rFonts w:ascii="Times New Roman" w:hAnsi="Times New Roman" w:cs="Times New Roman"/>
          <w:b/>
          <w:bCs/>
        </w:rPr>
        <w:t xml:space="preserve">efore and </w:t>
      </w:r>
      <w:r w:rsidR="009D29E4">
        <w:rPr>
          <w:rFonts w:ascii="Times New Roman" w:hAnsi="Times New Roman" w:cs="Times New Roman" w:hint="eastAsia"/>
          <w:b/>
          <w:bCs/>
        </w:rPr>
        <w:t>a</w:t>
      </w:r>
      <w:r w:rsidR="00A339E9" w:rsidRPr="009D29E4">
        <w:rPr>
          <w:rFonts w:ascii="Times New Roman" w:hAnsi="Times New Roman" w:cs="Times New Roman"/>
          <w:b/>
          <w:bCs/>
        </w:rPr>
        <w:t xml:space="preserve">fter </w:t>
      </w:r>
      <w:r w:rsidR="009D29E4">
        <w:rPr>
          <w:rFonts w:ascii="Times New Roman" w:hAnsi="Times New Roman" w:cs="Times New Roman" w:hint="eastAsia"/>
          <w:b/>
          <w:bCs/>
        </w:rPr>
        <w:t>p</w:t>
      </w:r>
      <w:r w:rsidR="00A339E9" w:rsidRPr="009D29E4">
        <w:rPr>
          <w:rFonts w:ascii="Times New Roman" w:hAnsi="Times New Roman" w:cs="Times New Roman"/>
          <w:b/>
          <w:bCs/>
        </w:rPr>
        <w:t xml:space="preserve">ropensity </w:t>
      </w:r>
      <w:r w:rsidR="009D29E4">
        <w:rPr>
          <w:rFonts w:ascii="Times New Roman" w:hAnsi="Times New Roman" w:cs="Times New Roman" w:hint="eastAsia"/>
          <w:b/>
          <w:bCs/>
        </w:rPr>
        <w:t>s</w:t>
      </w:r>
      <w:r w:rsidR="00A339E9" w:rsidRPr="009D29E4">
        <w:rPr>
          <w:rFonts w:ascii="Times New Roman" w:hAnsi="Times New Roman" w:cs="Times New Roman"/>
          <w:b/>
          <w:bCs/>
        </w:rPr>
        <w:t xml:space="preserve">core </w:t>
      </w:r>
      <w:r w:rsidR="009D29E4">
        <w:rPr>
          <w:rFonts w:ascii="Times New Roman" w:hAnsi="Times New Roman" w:cs="Times New Roman" w:hint="eastAsia"/>
          <w:b/>
          <w:bCs/>
        </w:rPr>
        <w:t>m</w:t>
      </w:r>
      <w:r w:rsidR="00A339E9" w:rsidRPr="009D29E4">
        <w:rPr>
          <w:rFonts w:ascii="Times New Roman" w:hAnsi="Times New Roman" w:cs="Times New Roman"/>
          <w:b/>
          <w:bCs/>
        </w:rPr>
        <w:t>atching</w:t>
      </w:r>
    </w:p>
    <w:tbl>
      <w:tblPr>
        <w:tblStyle w:val="af0"/>
        <w:tblpPr w:leftFromText="142" w:rightFromText="142" w:vertAnchor="text" w:horzAnchor="margin" w:tblpY="68"/>
        <w:tblW w:w="136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890"/>
        <w:gridCol w:w="2016"/>
        <w:gridCol w:w="1423"/>
        <w:gridCol w:w="1598"/>
        <w:gridCol w:w="1775"/>
        <w:gridCol w:w="1402"/>
      </w:tblGrid>
      <w:tr w:rsidR="00A339E9" w:rsidRPr="009D29E4" w14:paraId="289A582E" w14:textId="77777777" w:rsidTr="00A02043">
        <w:trPr>
          <w:trHeight w:val="333"/>
        </w:trPr>
        <w:tc>
          <w:tcPr>
            <w:tcW w:w="3545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vAlign w:val="bottom"/>
          </w:tcPr>
          <w:p w14:paraId="55E3B7BC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10104" w:type="dxa"/>
            <w:gridSpan w:val="6"/>
            <w:tcBorders>
              <w:top w:val="single" w:sz="4" w:space="0" w:color="BFBFBF" w:themeColor="background1" w:themeShade="BF"/>
              <w:bottom w:val="nil"/>
            </w:tcBorders>
          </w:tcPr>
          <w:p w14:paraId="1C0C8D6D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, No. (%)</w:t>
            </w:r>
          </w:p>
        </w:tc>
      </w:tr>
      <w:tr w:rsidR="00A339E9" w:rsidRPr="009D29E4" w14:paraId="0E121311" w14:textId="77777777" w:rsidTr="00A02043">
        <w:trPr>
          <w:trHeight w:val="333"/>
        </w:trPr>
        <w:tc>
          <w:tcPr>
            <w:tcW w:w="3545" w:type="dxa"/>
            <w:vMerge/>
            <w:tcBorders>
              <w:top w:val="nil"/>
              <w:bottom w:val="nil"/>
            </w:tcBorders>
          </w:tcPr>
          <w:p w14:paraId="44359E6C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9" w:type="dxa"/>
            <w:gridSpan w:val="3"/>
            <w:tcBorders>
              <w:top w:val="nil"/>
              <w:bottom w:val="nil"/>
            </w:tcBorders>
          </w:tcPr>
          <w:p w14:paraId="580B7A89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fore propensity score matching</w:t>
            </w:r>
          </w:p>
        </w:tc>
        <w:tc>
          <w:tcPr>
            <w:tcW w:w="4775" w:type="dxa"/>
            <w:gridSpan w:val="3"/>
            <w:tcBorders>
              <w:top w:val="nil"/>
              <w:bottom w:val="nil"/>
            </w:tcBorders>
          </w:tcPr>
          <w:p w14:paraId="4B68C9C9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 propensity score matching</w:t>
            </w:r>
          </w:p>
        </w:tc>
      </w:tr>
      <w:tr w:rsidR="00A339E9" w:rsidRPr="009D29E4" w14:paraId="1672BFBD" w14:textId="77777777" w:rsidTr="00A02043">
        <w:trPr>
          <w:trHeight w:val="705"/>
        </w:trPr>
        <w:tc>
          <w:tcPr>
            <w:tcW w:w="3545" w:type="dxa"/>
            <w:vMerge/>
            <w:tcBorders>
              <w:top w:val="nil"/>
              <w:bottom w:val="single" w:sz="4" w:space="0" w:color="BFBFBF" w:themeColor="background1" w:themeShade="BF"/>
            </w:tcBorders>
          </w:tcPr>
          <w:p w14:paraId="66722DFE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2CFCA9CB" w14:textId="77777777" w:rsidR="009B7446" w:rsidRDefault="009B7446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ARI user group</w:t>
            </w:r>
          </w:p>
          <w:p w14:paraId="5C8BBA47" w14:textId="6F6912A1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836)</w:t>
            </w:r>
          </w:p>
        </w:tc>
        <w:tc>
          <w:tcPr>
            <w:tcW w:w="2016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777628BB" w14:textId="52074450" w:rsidR="00A339E9" w:rsidRPr="009D29E4" w:rsidRDefault="009B7446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user group</w:t>
            </w:r>
          </w:p>
          <w:p w14:paraId="0B058034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0,730)</w:t>
            </w:r>
          </w:p>
        </w:tc>
        <w:tc>
          <w:tcPr>
            <w:tcW w:w="1421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6D13FE84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D</w:t>
            </w:r>
          </w:p>
        </w:tc>
        <w:tc>
          <w:tcPr>
            <w:tcW w:w="1598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3317ED90" w14:textId="1790EF17" w:rsidR="00A339E9" w:rsidRPr="009D29E4" w:rsidRDefault="009B7446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ARI user group</w:t>
            </w:r>
          </w:p>
          <w:p w14:paraId="38017E76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836)</w:t>
            </w:r>
          </w:p>
        </w:tc>
        <w:tc>
          <w:tcPr>
            <w:tcW w:w="1775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2C5D43D8" w14:textId="07FFCA11" w:rsidR="00A339E9" w:rsidRPr="009D29E4" w:rsidRDefault="009B7446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user group</w:t>
            </w:r>
          </w:p>
          <w:p w14:paraId="11007A2E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,508)</w:t>
            </w:r>
          </w:p>
        </w:tc>
        <w:tc>
          <w:tcPr>
            <w:tcW w:w="1402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5A5BFFD7" w14:textId="77777777" w:rsidR="00A339E9" w:rsidRPr="009D29E4" w:rsidRDefault="00A339E9" w:rsidP="00A020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D</w:t>
            </w:r>
          </w:p>
        </w:tc>
      </w:tr>
      <w:tr w:rsidR="00A339E9" w:rsidRPr="009D29E4" w14:paraId="3F3E0382" w14:textId="77777777" w:rsidTr="00A02043">
        <w:trPr>
          <w:trHeight w:val="333"/>
        </w:trPr>
        <w:tc>
          <w:tcPr>
            <w:tcW w:w="3545" w:type="dxa"/>
            <w:tcBorders>
              <w:top w:val="single" w:sz="4" w:space="0" w:color="BFBFBF" w:themeColor="background1" w:themeShade="BF"/>
            </w:tcBorders>
          </w:tcPr>
          <w:p w14:paraId="4B3266F6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</w:tcBorders>
          </w:tcPr>
          <w:p w14:paraId="67A4D923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BFBFBF" w:themeColor="background1" w:themeShade="BF"/>
            </w:tcBorders>
          </w:tcPr>
          <w:p w14:paraId="3A2AF18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BFBFBF" w:themeColor="background1" w:themeShade="BF"/>
            </w:tcBorders>
          </w:tcPr>
          <w:p w14:paraId="1C808B68" w14:textId="2ECE7F2E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598" w:type="dxa"/>
            <w:tcBorders>
              <w:top w:val="single" w:sz="4" w:space="0" w:color="BFBFBF" w:themeColor="background1" w:themeShade="BF"/>
            </w:tcBorders>
          </w:tcPr>
          <w:p w14:paraId="0A70D393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4" w:space="0" w:color="BFBFBF" w:themeColor="background1" w:themeShade="BF"/>
            </w:tcBorders>
          </w:tcPr>
          <w:p w14:paraId="25716A1F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BFBFBF" w:themeColor="background1" w:themeShade="BF"/>
            </w:tcBorders>
          </w:tcPr>
          <w:p w14:paraId="0B00F830" w14:textId="053C262A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63BE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339E9" w:rsidRPr="009D29E4" w14:paraId="24B541CD" w14:textId="77777777" w:rsidTr="00A02043">
        <w:trPr>
          <w:trHeight w:val="333"/>
        </w:trPr>
        <w:tc>
          <w:tcPr>
            <w:tcW w:w="3545" w:type="dxa"/>
          </w:tcPr>
          <w:p w14:paraId="4919634C" w14:textId="29F5B8B1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0 (&lt;</w:t>
            </w:r>
            <w:r w:rsidR="009B74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55)</w:t>
            </w:r>
          </w:p>
        </w:tc>
        <w:tc>
          <w:tcPr>
            <w:tcW w:w="1890" w:type="dxa"/>
          </w:tcPr>
          <w:p w14:paraId="6E0348F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6 (1.9)</w:t>
            </w:r>
          </w:p>
        </w:tc>
        <w:tc>
          <w:tcPr>
            <w:tcW w:w="2016" w:type="dxa"/>
          </w:tcPr>
          <w:p w14:paraId="0F138E04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,647 (34)</w:t>
            </w:r>
          </w:p>
        </w:tc>
        <w:tc>
          <w:tcPr>
            <w:tcW w:w="1421" w:type="dxa"/>
          </w:tcPr>
          <w:p w14:paraId="7C3BF835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23ADF16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6 (1.9)</w:t>
            </w:r>
          </w:p>
        </w:tc>
        <w:tc>
          <w:tcPr>
            <w:tcW w:w="1775" w:type="dxa"/>
          </w:tcPr>
          <w:p w14:paraId="6312E8B0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8 (1.9)</w:t>
            </w:r>
          </w:p>
        </w:tc>
        <w:tc>
          <w:tcPr>
            <w:tcW w:w="1402" w:type="dxa"/>
          </w:tcPr>
          <w:p w14:paraId="677593D5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7145596A" w14:textId="77777777" w:rsidTr="00A02043">
        <w:trPr>
          <w:trHeight w:val="333"/>
        </w:trPr>
        <w:tc>
          <w:tcPr>
            <w:tcW w:w="3545" w:type="dxa"/>
          </w:tcPr>
          <w:p w14:paraId="58AA0CC5" w14:textId="11BAD7F8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1 (55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F0BD1" w:rsidRPr="009D29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0EB8BD5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97 (11.6)</w:t>
            </w:r>
          </w:p>
        </w:tc>
        <w:tc>
          <w:tcPr>
            <w:tcW w:w="2016" w:type="dxa"/>
          </w:tcPr>
          <w:p w14:paraId="6045131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,027 (28.2)</w:t>
            </w:r>
          </w:p>
        </w:tc>
        <w:tc>
          <w:tcPr>
            <w:tcW w:w="1421" w:type="dxa"/>
          </w:tcPr>
          <w:p w14:paraId="54FA3AB0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1EAA49E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97 (11.6)</w:t>
            </w:r>
          </w:p>
        </w:tc>
        <w:tc>
          <w:tcPr>
            <w:tcW w:w="1775" w:type="dxa"/>
          </w:tcPr>
          <w:p w14:paraId="05E20634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91 (11.6)</w:t>
            </w:r>
          </w:p>
        </w:tc>
        <w:tc>
          <w:tcPr>
            <w:tcW w:w="1402" w:type="dxa"/>
          </w:tcPr>
          <w:p w14:paraId="4B149FD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59023B62" w14:textId="77777777" w:rsidTr="00A02043">
        <w:trPr>
          <w:trHeight w:val="320"/>
        </w:trPr>
        <w:tc>
          <w:tcPr>
            <w:tcW w:w="3545" w:type="dxa"/>
          </w:tcPr>
          <w:p w14:paraId="0C8434F1" w14:textId="1F13F34D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2 (65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F0BD1" w:rsidRPr="009D29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46EFB793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58 (30.9)</w:t>
            </w:r>
          </w:p>
        </w:tc>
        <w:tc>
          <w:tcPr>
            <w:tcW w:w="2016" w:type="dxa"/>
          </w:tcPr>
          <w:p w14:paraId="75625AD1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,335 (21.8)</w:t>
            </w:r>
          </w:p>
        </w:tc>
        <w:tc>
          <w:tcPr>
            <w:tcW w:w="1421" w:type="dxa"/>
          </w:tcPr>
          <w:p w14:paraId="5942EAA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7730E3B4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58 (30.9)</w:t>
            </w:r>
          </w:p>
        </w:tc>
        <w:tc>
          <w:tcPr>
            <w:tcW w:w="1775" w:type="dxa"/>
          </w:tcPr>
          <w:p w14:paraId="299C64D5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863 (34.4)</w:t>
            </w:r>
          </w:p>
        </w:tc>
        <w:tc>
          <w:tcPr>
            <w:tcW w:w="1402" w:type="dxa"/>
          </w:tcPr>
          <w:p w14:paraId="6FD4FD31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52B6951B" w14:textId="77777777" w:rsidTr="00A02043">
        <w:trPr>
          <w:trHeight w:val="333"/>
        </w:trPr>
        <w:tc>
          <w:tcPr>
            <w:tcW w:w="3545" w:type="dxa"/>
          </w:tcPr>
          <w:p w14:paraId="45ACFEBC" w14:textId="7921FADF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3 (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75)</w:t>
            </w:r>
          </w:p>
        </w:tc>
        <w:tc>
          <w:tcPr>
            <w:tcW w:w="1890" w:type="dxa"/>
          </w:tcPr>
          <w:p w14:paraId="18B54DDD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65 (55.6)</w:t>
            </w:r>
          </w:p>
        </w:tc>
        <w:tc>
          <w:tcPr>
            <w:tcW w:w="2016" w:type="dxa"/>
          </w:tcPr>
          <w:p w14:paraId="7E78C969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,721 (16)</w:t>
            </w:r>
          </w:p>
        </w:tc>
        <w:tc>
          <w:tcPr>
            <w:tcW w:w="1421" w:type="dxa"/>
          </w:tcPr>
          <w:p w14:paraId="7AD3AED6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25E744F3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65 (55.6)</w:t>
            </w:r>
          </w:p>
        </w:tc>
        <w:tc>
          <w:tcPr>
            <w:tcW w:w="1775" w:type="dxa"/>
          </w:tcPr>
          <w:p w14:paraId="344CE5D6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,306 (52.1)</w:t>
            </w:r>
          </w:p>
        </w:tc>
        <w:tc>
          <w:tcPr>
            <w:tcW w:w="1402" w:type="dxa"/>
          </w:tcPr>
          <w:p w14:paraId="051A0821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4698B3A5" w14:textId="77777777" w:rsidTr="00A02043">
        <w:trPr>
          <w:trHeight w:val="333"/>
        </w:trPr>
        <w:tc>
          <w:tcPr>
            <w:tcW w:w="3545" w:type="dxa"/>
          </w:tcPr>
          <w:p w14:paraId="418312B6" w14:textId="1A21A0ED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Diagnosis </w:t>
            </w:r>
            <w:r w:rsidR="009D29E4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1890" w:type="dxa"/>
          </w:tcPr>
          <w:p w14:paraId="5C71AB2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</w:tcPr>
          <w:p w14:paraId="0FBFEB9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</w:tcPr>
          <w:p w14:paraId="50BE7D7D" w14:textId="21FD0491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963BE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98" w:type="dxa"/>
          </w:tcPr>
          <w:p w14:paraId="36E0F8A1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FAF189E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B506753" w14:textId="19959460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339E9" w:rsidRPr="009D29E4" w14:paraId="6CF702C9" w14:textId="77777777" w:rsidTr="00A02043">
        <w:trPr>
          <w:trHeight w:val="333"/>
        </w:trPr>
        <w:tc>
          <w:tcPr>
            <w:tcW w:w="3545" w:type="dxa"/>
          </w:tcPr>
          <w:p w14:paraId="6B308845" w14:textId="651EEFE2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0 (2007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011)</w:t>
            </w:r>
          </w:p>
        </w:tc>
        <w:tc>
          <w:tcPr>
            <w:tcW w:w="1890" w:type="dxa"/>
          </w:tcPr>
          <w:p w14:paraId="3FE8BC46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51 (18.1)</w:t>
            </w:r>
          </w:p>
        </w:tc>
        <w:tc>
          <w:tcPr>
            <w:tcW w:w="2016" w:type="dxa"/>
          </w:tcPr>
          <w:p w14:paraId="5E8B90F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,351 (31.2)</w:t>
            </w:r>
          </w:p>
        </w:tc>
        <w:tc>
          <w:tcPr>
            <w:tcW w:w="1421" w:type="dxa"/>
          </w:tcPr>
          <w:p w14:paraId="2B45FF4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375FC1B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51 (18.1)</w:t>
            </w:r>
          </w:p>
        </w:tc>
        <w:tc>
          <w:tcPr>
            <w:tcW w:w="1775" w:type="dxa"/>
          </w:tcPr>
          <w:p w14:paraId="6F97E27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75 (18.9)</w:t>
            </w:r>
          </w:p>
        </w:tc>
        <w:tc>
          <w:tcPr>
            <w:tcW w:w="1402" w:type="dxa"/>
          </w:tcPr>
          <w:p w14:paraId="30D816FF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5F6FC6B0" w14:textId="77777777" w:rsidTr="00A02043">
        <w:trPr>
          <w:trHeight w:val="333"/>
        </w:trPr>
        <w:tc>
          <w:tcPr>
            <w:tcW w:w="3545" w:type="dxa"/>
          </w:tcPr>
          <w:p w14:paraId="5B32C42A" w14:textId="0CE0251B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1 (2012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016)</w:t>
            </w:r>
          </w:p>
        </w:tc>
        <w:tc>
          <w:tcPr>
            <w:tcW w:w="1890" w:type="dxa"/>
          </w:tcPr>
          <w:p w14:paraId="459C75B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62 (31.3)</w:t>
            </w:r>
          </w:p>
        </w:tc>
        <w:tc>
          <w:tcPr>
            <w:tcW w:w="2016" w:type="dxa"/>
          </w:tcPr>
          <w:p w14:paraId="1E5CF45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,099 (28.9)</w:t>
            </w:r>
          </w:p>
        </w:tc>
        <w:tc>
          <w:tcPr>
            <w:tcW w:w="1421" w:type="dxa"/>
          </w:tcPr>
          <w:p w14:paraId="6F16F8B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5F512E8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62 (31.3)</w:t>
            </w:r>
          </w:p>
        </w:tc>
        <w:tc>
          <w:tcPr>
            <w:tcW w:w="1775" w:type="dxa"/>
          </w:tcPr>
          <w:p w14:paraId="48737A10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839 (33.5)</w:t>
            </w:r>
          </w:p>
        </w:tc>
        <w:tc>
          <w:tcPr>
            <w:tcW w:w="1402" w:type="dxa"/>
          </w:tcPr>
          <w:p w14:paraId="111EA36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116FE7E5" w14:textId="77777777" w:rsidTr="00A02043">
        <w:trPr>
          <w:trHeight w:val="333"/>
        </w:trPr>
        <w:tc>
          <w:tcPr>
            <w:tcW w:w="3545" w:type="dxa"/>
          </w:tcPr>
          <w:p w14:paraId="5E263C15" w14:textId="0B190475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2 (2017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020)</w:t>
            </w:r>
          </w:p>
        </w:tc>
        <w:tc>
          <w:tcPr>
            <w:tcW w:w="1890" w:type="dxa"/>
          </w:tcPr>
          <w:p w14:paraId="7BDBCBE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23 (50.6)</w:t>
            </w:r>
          </w:p>
        </w:tc>
        <w:tc>
          <w:tcPr>
            <w:tcW w:w="2016" w:type="dxa"/>
          </w:tcPr>
          <w:p w14:paraId="3A2ACB7E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,280 (39.9)</w:t>
            </w:r>
          </w:p>
        </w:tc>
        <w:tc>
          <w:tcPr>
            <w:tcW w:w="1421" w:type="dxa"/>
          </w:tcPr>
          <w:p w14:paraId="16CD6170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601FD629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23 (50.6)</w:t>
            </w:r>
          </w:p>
        </w:tc>
        <w:tc>
          <w:tcPr>
            <w:tcW w:w="1775" w:type="dxa"/>
          </w:tcPr>
          <w:p w14:paraId="4067BFE1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,194 (47.6)</w:t>
            </w:r>
          </w:p>
        </w:tc>
        <w:tc>
          <w:tcPr>
            <w:tcW w:w="1402" w:type="dxa"/>
          </w:tcPr>
          <w:p w14:paraId="67390489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2165A214" w14:textId="77777777" w:rsidTr="00A02043">
        <w:trPr>
          <w:trHeight w:val="333"/>
        </w:trPr>
        <w:tc>
          <w:tcPr>
            <w:tcW w:w="3545" w:type="dxa"/>
          </w:tcPr>
          <w:p w14:paraId="0D1FF3C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890" w:type="dxa"/>
          </w:tcPr>
          <w:p w14:paraId="1DD85DAF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</w:tcPr>
          <w:p w14:paraId="108EB920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</w:tcPr>
          <w:p w14:paraId="4E60BD17" w14:textId="02A4F989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98" w:type="dxa"/>
          </w:tcPr>
          <w:p w14:paraId="70430B9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720CA2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FF8A884" w14:textId="104A9DD4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339E9" w:rsidRPr="009D29E4" w14:paraId="05705FFF" w14:textId="77777777" w:rsidTr="00A02043">
        <w:trPr>
          <w:trHeight w:val="333"/>
        </w:trPr>
        <w:tc>
          <w:tcPr>
            <w:tcW w:w="3545" w:type="dxa"/>
          </w:tcPr>
          <w:p w14:paraId="53078FBD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1890" w:type="dxa"/>
          </w:tcPr>
          <w:p w14:paraId="64222185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61 (31.2)</w:t>
            </w:r>
          </w:p>
        </w:tc>
        <w:tc>
          <w:tcPr>
            <w:tcW w:w="2016" w:type="dxa"/>
          </w:tcPr>
          <w:p w14:paraId="0C6CDFAF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,047 (28.4)</w:t>
            </w:r>
          </w:p>
        </w:tc>
        <w:tc>
          <w:tcPr>
            <w:tcW w:w="1421" w:type="dxa"/>
          </w:tcPr>
          <w:p w14:paraId="47CDF36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43004E93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61 (31.2)</w:t>
            </w:r>
          </w:p>
        </w:tc>
        <w:tc>
          <w:tcPr>
            <w:tcW w:w="1775" w:type="dxa"/>
          </w:tcPr>
          <w:p w14:paraId="7DD33D2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740 (29.5)</w:t>
            </w:r>
          </w:p>
        </w:tc>
        <w:tc>
          <w:tcPr>
            <w:tcW w:w="1402" w:type="dxa"/>
          </w:tcPr>
          <w:p w14:paraId="2BDE2CF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45BA2A8D" w14:textId="77777777" w:rsidTr="00A02043">
        <w:trPr>
          <w:trHeight w:val="333"/>
        </w:trPr>
        <w:tc>
          <w:tcPr>
            <w:tcW w:w="3545" w:type="dxa"/>
          </w:tcPr>
          <w:p w14:paraId="431F5FB3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Middle</w:t>
            </w:r>
          </w:p>
        </w:tc>
        <w:tc>
          <w:tcPr>
            <w:tcW w:w="1890" w:type="dxa"/>
          </w:tcPr>
          <w:p w14:paraId="25A73A5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83 (21.9)</w:t>
            </w:r>
          </w:p>
        </w:tc>
        <w:tc>
          <w:tcPr>
            <w:tcW w:w="2016" w:type="dxa"/>
          </w:tcPr>
          <w:p w14:paraId="1B76973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,100 (28.9)</w:t>
            </w:r>
          </w:p>
        </w:tc>
        <w:tc>
          <w:tcPr>
            <w:tcW w:w="1421" w:type="dxa"/>
          </w:tcPr>
          <w:p w14:paraId="2F93F0DF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598C7752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83 (21.9)</w:t>
            </w:r>
          </w:p>
        </w:tc>
        <w:tc>
          <w:tcPr>
            <w:tcW w:w="1775" w:type="dxa"/>
          </w:tcPr>
          <w:p w14:paraId="7CCA7C99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585 (23.3)</w:t>
            </w:r>
          </w:p>
        </w:tc>
        <w:tc>
          <w:tcPr>
            <w:tcW w:w="1402" w:type="dxa"/>
          </w:tcPr>
          <w:p w14:paraId="7F1AE46D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7559AD40" w14:textId="77777777" w:rsidTr="00A02043">
        <w:trPr>
          <w:trHeight w:val="333"/>
        </w:trPr>
        <w:tc>
          <w:tcPr>
            <w:tcW w:w="3545" w:type="dxa"/>
          </w:tcPr>
          <w:p w14:paraId="11FF2DEE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1890" w:type="dxa"/>
          </w:tcPr>
          <w:p w14:paraId="0591BA9D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92 (46.9)</w:t>
            </w:r>
          </w:p>
        </w:tc>
        <w:tc>
          <w:tcPr>
            <w:tcW w:w="2016" w:type="dxa"/>
          </w:tcPr>
          <w:p w14:paraId="42B0C086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,583 (42.7)</w:t>
            </w:r>
          </w:p>
        </w:tc>
        <w:tc>
          <w:tcPr>
            <w:tcW w:w="1421" w:type="dxa"/>
          </w:tcPr>
          <w:p w14:paraId="11D6A3F5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725CA83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92 (46.9)</w:t>
            </w:r>
          </w:p>
        </w:tc>
        <w:tc>
          <w:tcPr>
            <w:tcW w:w="1775" w:type="dxa"/>
          </w:tcPr>
          <w:p w14:paraId="67AE71B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,183 (47.2)</w:t>
            </w:r>
          </w:p>
        </w:tc>
        <w:tc>
          <w:tcPr>
            <w:tcW w:w="1402" w:type="dxa"/>
          </w:tcPr>
          <w:p w14:paraId="2A4D5F9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074271D7" w14:textId="77777777" w:rsidTr="00A02043">
        <w:trPr>
          <w:trHeight w:val="333"/>
        </w:trPr>
        <w:tc>
          <w:tcPr>
            <w:tcW w:w="3545" w:type="dxa"/>
          </w:tcPr>
          <w:p w14:paraId="0C585854" w14:textId="6438C689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Charlson's </w:t>
            </w:r>
            <w:r w:rsidR="009D29E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omorbidity </w:t>
            </w:r>
            <w:r w:rsidR="009D29E4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ndex</w:t>
            </w:r>
          </w:p>
        </w:tc>
        <w:tc>
          <w:tcPr>
            <w:tcW w:w="1890" w:type="dxa"/>
          </w:tcPr>
          <w:p w14:paraId="34414D8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</w:tcPr>
          <w:p w14:paraId="48482B0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</w:tcPr>
          <w:p w14:paraId="13A79678" w14:textId="733AF4A0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63BE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598" w:type="dxa"/>
          </w:tcPr>
          <w:p w14:paraId="1F4434C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6A9EFE5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064D4C0" w14:textId="6DC3EC3C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339E9" w:rsidRPr="009D29E4" w14:paraId="308604A2" w14:textId="77777777" w:rsidTr="00A02043">
        <w:trPr>
          <w:trHeight w:val="333"/>
        </w:trPr>
        <w:tc>
          <w:tcPr>
            <w:tcW w:w="3545" w:type="dxa"/>
          </w:tcPr>
          <w:p w14:paraId="1B15FF67" w14:textId="62E9E63E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0 (0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90" w:type="dxa"/>
          </w:tcPr>
          <w:p w14:paraId="35F3D20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92 (11)</w:t>
            </w:r>
          </w:p>
        </w:tc>
        <w:tc>
          <w:tcPr>
            <w:tcW w:w="2016" w:type="dxa"/>
          </w:tcPr>
          <w:p w14:paraId="65CD5EE9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,107 (38.3)</w:t>
            </w:r>
          </w:p>
        </w:tc>
        <w:tc>
          <w:tcPr>
            <w:tcW w:w="1421" w:type="dxa"/>
          </w:tcPr>
          <w:p w14:paraId="12BF00F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4494C1EC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92 (11)</w:t>
            </w:r>
          </w:p>
        </w:tc>
        <w:tc>
          <w:tcPr>
            <w:tcW w:w="1775" w:type="dxa"/>
          </w:tcPr>
          <w:p w14:paraId="19E04B6F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77 (11)</w:t>
            </w:r>
          </w:p>
        </w:tc>
        <w:tc>
          <w:tcPr>
            <w:tcW w:w="1402" w:type="dxa"/>
          </w:tcPr>
          <w:p w14:paraId="4CBAACD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07BD1962" w14:textId="77777777" w:rsidTr="00A02043">
        <w:trPr>
          <w:trHeight w:val="333"/>
        </w:trPr>
        <w:tc>
          <w:tcPr>
            <w:tcW w:w="3545" w:type="dxa"/>
          </w:tcPr>
          <w:p w14:paraId="206C81BC" w14:textId="54783F9A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1 (2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90" w:type="dxa"/>
          </w:tcPr>
          <w:p w14:paraId="7DB9DCB0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61 (31.3)</w:t>
            </w:r>
          </w:p>
        </w:tc>
        <w:tc>
          <w:tcPr>
            <w:tcW w:w="2016" w:type="dxa"/>
          </w:tcPr>
          <w:p w14:paraId="5E545282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3,748 (35)</w:t>
            </w:r>
          </w:p>
        </w:tc>
        <w:tc>
          <w:tcPr>
            <w:tcW w:w="1421" w:type="dxa"/>
          </w:tcPr>
          <w:p w14:paraId="63EE27C1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427811D9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61 (31.3)</w:t>
            </w:r>
          </w:p>
        </w:tc>
        <w:tc>
          <w:tcPr>
            <w:tcW w:w="1775" w:type="dxa"/>
          </w:tcPr>
          <w:p w14:paraId="1351798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842 (33.6)</w:t>
            </w:r>
          </w:p>
        </w:tc>
        <w:tc>
          <w:tcPr>
            <w:tcW w:w="1402" w:type="dxa"/>
          </w:tcPr>
          <w:p w14:paraId="37B07674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4CA5F7CE" w14:textId="77777777" w:rsidTr="00A02043">
        <w:trPr>
          <w:trHeight w:val="320"/>
        </w:trPr>
        <w:tc>
          <w:tcPr>
            <w:tcW w:w="3545" w:type="dxa"/>
          </w:tcPr>
          <w:p w14:paraId="7C8384E3" w14:textId="6801CF58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 xml:space="preserve">  2 (</w:t>
            </w:r>
            <w:r w:rsidR="009B7446" w:rsidRPr="009B7446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90" w:type="dxa"/>
          </w:tcPr>
          <w:p w14:paraId="5C8DF2D2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83 (57.7)</w:t>
            </w:r>
          </w:p>
        </w:tc>
        <w:tc>
          <w:tcPr>
            <w:tcW w:w="2016" w:type="dxa"/>
          </w:tcPr>
          <w:p w14:paraId="4CA953F4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2,875 (26.8)</w:t>
            </w:r>
          </w:p>
        </w:tc>
        <w:tc>
          <w:tcPr>
            <w:tcW w:w="1421" w:type="dxa"/>
          </w:tcPr>
          <w:p w14:paraId="1706A68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752FA903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483 (57.7)</w:t>
            </w:r>
          </w:p>
        </w:tc>
        <w:tc>
          <w:tcPr>
            <w:tcW w:w="1775" w:type="dxa"/>
          </w:tcPr>
          <w:p w14:paraId="4073D0BA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,389 (55.4)</w:t>
            </w:r>
          </w:p>
        </w:tc>
        <w:tc>
          <w:tcPr>
            <w:tcW w:w="1402" w:type="dxa"/>
          </w:tcPr>
          <w:p w14:paraId="361B33FB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39E9" w:rsidRPr="009D29E4" w14:paraId="5B5FCC37" w14:textId="77777777" w:rsidTr="00A02043">
        <w:trPr>
          <w:trHeight w:val="333"/>
        </w:trPr>
        <w:tc>
          <w:tcPr>
            <w:tcW w:w="3545" w:type="dxa"/>
          </w:tcPr>
          <w:p w14:paraId="1620689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890" w:type="dxa"/>
          </w:tcPr>
          <w:p w14:paraId="745918A8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672 (80.4)</w:t>
            </w:r>
          </w:p>
        </w:tc>
        <w:tc>
          <w:tcPr>
            <w:tcW w:w="2016" w:type="dxa"/>
          </w:tcPr>
          <w:p w14:paraId="1913E0E4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5,087 (47.4)</w:t>
            </w:r>
          </w:p>
        </w:tc>
        <w:tc>
          <w:tcPr>
            <w:tcW w:w="1421" w:type="dxa"/>
          </w:tcPr>
          <w:p w14:paraId="2AA7480C" w14:textId="37C794F6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598" w:type="dxa"/>
          </w:tcPr>
          <w:p w14:paraId="6E83B731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672 (80.4)</w:t>
            </w:r>
          </w:p>
        </w:tc>
        <w:tc>
          <w:tcPr>
            <w:tcW w:w="1775" w:type="dxa"/>
          </w:tcPr>
          <w:p w14:paraId="4E17D3E7" w14:textId="77777777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1,967 (78.4)</w:t>
            </w:r>
          </w:p>
        </w:tc>
        <w:tc>
          <w:tcPr>
            <w:tcW w:w="1402" w:type="dxa"/>
          </w:tcPr>
          <w:p w14:paraId="03291D90" w14:textId="7EAA7E80" w:rsidR="00A339E9" w:rsidRPr="009D29E4" w:rsidRDefault="00A339E9" w:rsidP="00A0204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9E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p w14:paraId="052A4EF3" w14:textId="77777777" w:rsidR="00A339E9" w:rsidRPr="009D29E4" w:rsidRDefault="00A339E9" w:rsidP="00A339E9">
      <w:pPr>
        <w:rPr>
          <w:rFonts w:ascii="Times New Roman" w:hAnsi="Times New Roman" w:cs="Times New Roman"/>
        </w:rPr>
      </w:pPr>
    </w:p>
    <w:p w14:paraId="43237926" w14:textId="77777777" w:rsidR="00A339E9" w:rsidRPr="009D29E4" w:rsidRDefault="00A339E9" w:rsidP="00A339E9">
      <w:pPr>
        <w:rPr>
          <w:rFonts w:ascii="Times New Roman" w:hAnsi="Times New Roman" w:cs="Times New Roman"/>
        </w:rPr>
      </w:pPr>
    </w:p>
    <w:p w14:paraId="2CAFCADB" w14:textId="77777777" w:rsidR="00A339E9" w:rsidRPr="009D29E4" w:rsidRDefault="00A339E9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F8AD7C5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F352216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43D330F8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159A8A9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2019B667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F59D0D1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2150A68C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03A859CE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01F19470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FC0F85A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466559BB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0A0EF9FA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27216F6F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09E683AA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5416C650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350E0C50" w14:textId="77777777" w:rsidR="002330B2" w:rsidRPr="009D29E4" w:rsidRDefault="002330B2" w:rsidP="00BD036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6333383" w14:textId="5301F2F9" w:rsidR="002330B2" w:rsidRPr="007C045E" w:rsidRDefault="002330B2" w:rsidP="007C045E">
      <w:pPr>
        <w:rPr>
          <w:rFonts w:ascii="Times New Roman" w:hAnsi="Times New Roman" w:cs="Times New Roman"/>
        </w:rPr>
      </w:pPr>
      <w:r w:rsidRPr="008E1D28">
        <w:rPr>
          <w:rFonts w:ascii="Times New Roman" w:hAnsi="Times New Roman" w:cs="Times New Roman"/>
          <w:i/>
          <w:iCs/>
        </w:rPr>
        <w:t>Abbreviation: SMD, standardized mean difference.</w:t>
      </w:r>
    </w:p>
    <w:sectPr w:rsidR="002330B2" w:rsidRPr="007C045E" w:rsidSect="005F7F9E">
      <w:pgSz w:w="16838" w:h="11906" w:orient="landscape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5CC24" w14:textId="77777777" w:rsidR="00B4512D" w:rsidRDefault="00B4512D" w:rsidP="00F00D37">
      <w:pPr>
        <w:spacing w:after="0"/>
      </w:pPr>
      <w:r>
        <w:separator/>
      </w:r>
    </w:p>
  </w:endnote>
  <w:endnote w:type="continuationSeparator" w:id="0">
    <w:p w14:paraId="0B95E46E" w14:textId="77777777" w:rsidR="00B4512D" w:rsidRDefault="00B4512D" w:rsidP="00F00D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맑은 고딕 Semilight">
    <w:altName w:val="Malgun Gothic Semilight"/>
    <w:panose1 w:val="020B0502040204020203"/>
    <w:charset w:val="81"/>
    <w:family w:val="modern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DF120" w14:textId="77777777" w:rsidR="00B4512D" w:rsidRDefault="00B4512D" w:rsidP="00F00D37">
      <w:pPr>
        <w:spacing w:after="0"/>
      </w:pPr>
      <w:r>
        <w:separator/>
      </w:r>
    </w:p>
  </w:footnote>
  <w:footnote w:type="continuationSeparator" w:id="0">
    <w:p w14:paraId="68F3DC78" w14:textId="77777777" w:rsidR="00B4512D" w:rsidRDefault="00B4512D" w:rsidP="00F00D3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B32E5"/>
    <w:multiLevelType w:val="hybridMultilevel"/>
    <w:tmpl w:val="C01A4AF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8717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E7B"/>
    <w:rsid w:val="00014D18"/>
    <w:rsid w:val="0002591F"/>
    <w:rsid w:val="00025AE6"/>
    <w:rsid w:val="000578E7"/>
    <w:rsid w:val="00065DBF"/>
    <w:rsid w:val="00073002"/>
    <w:rsid w:val="00074490"/>
    <w:rsid w:val="0007612E"/>
    <w:rsid w:val="00086098"/>
    <w:rsid w:val="000904F2"/>
    <w:rsid w:val="00096B13"/>
    <w:rsid w:val="000A57A6"/>
    <w:rsid w:val="000B0CBE"/>
    <w:rsid w:val="000B1A93"/>
    <w:rsid w:val="000F1D90"/>
    <w:rsid w:val="0010397F"/>
    <w:rsid w:val="00105623"/>
    <w:rsid w:val="00110369"/>
    <w:rsid w:val="0011048F"/>
    <w:rsid w:val="001139F5"/>
    <w:rsid w:val="0011698B"/>
    <w:rsid w:val="00116A9D"/>
    <w:rsid w:val="00121C4A"/>
    <w:rsid w:val="00130508"/>
    <w:rsid w:val="0014080A"/>
    <w:rsid w:val="00161D3C"/>
    <w:rsid w:val="00163396"/>
    <w:rsid w:val="0016584B"/>
    <w:rsid w:val="00165E9F"/>
    <w:rsid w:val="00170D50"/>
    <w:rsid w:val="00185DAE"/>
    <w:rsid w:val="001874CF"/>
    <w:rsid w:val="001A10B3"/>
    <w:rsid w:val="001B151A"/>
    <w:rsid w:val="001B4B5B"/>
    <w:rsid w:val="001B6BBE"/>
    <w:rsid w:val="001C028B"/>
    <w:rsid w:val="001C3DE3"/>
    <w:rsid w:val="001D24AF"/>
    <w:rsid w:val="001F11E3"/>
    <w:rsid w:val="001F6AD5"/>
    <w:rsid w:val="00206EDA"/>
    <w:rsid w:val="0022414D"/>
    <w:rsid w:val="00224279"/>
    <w:rsid w:val="002330B2"/>
    <w:rsid w:val="0023362C"/>
    <w:rsid w:val="00237638"/>
    <w:rsid w:val="00256CD1"/>
    <w:rsid w:val="002679BD"/>
    <w:rsid w:val="00273437"/>
    <w:rsid w:val="00281062"/>
    <w:rsid w:val="0028106E"/>
    <w:rsid w:val="002A19CC"/>
    <w:rsid w:val="002A1E99"/>
    <w:rsid w:val="002B6A54"/>
    <w:rsid w:val="002C29F6"/>
    <w:rsid w:val="002C7B00"/>
    <w:rsid w:val="00302028"/>
    <w:rsid w:val="0030664A"/>
    <w:rsid w:val="00326070"/>
    <w:rsid w:val="00327951"/>
    <w:rsid w:val="003329CB"/>
    <w:rsid w:val="0034159C"/>
    <w:rsid w:val="00344288"/>
    <w:rsid w:val="00357B65"/>
    <w:rsid w:val="003624C9"/>
    <w:rsid w:val="0038275C"/>
    <w:rsid w:val="00386274"/>
    <w:rsid w:val="00394002"/>
    <w:rsid w:val="003C25C4"/>
    <w:rsid w:val="003D24CD"/>
    <w:rsid w:val="003D341B"/>
    <w:rsid w:val="003D5FC5"/>
    <w:rsid w:val="003E4B82"/>
    <w:rsid w:val="0040413C"/>
    <w:rsid w:val="0040700A"/>
    <w:rsid w:val="00416A45"/>
    <w:rsid w:val="0042382B"/>
    <w:rsid w:val="004502EB"/>
    <w:rsid w:val="00451659"/>
    <w:rsid w:val="0046519F"/>
    <w:rsid w:val="00467453"/>
    <w:rsid w:val="00472B68"/>
    <w:rsid w:val="00481DC2"/>
    <w:rsid w:val="004851EE"/>
    <w:rsid w:val="00491415"/>
    <w:rsid w:val="004914C1"/>
    <w:rsid w:val="004969C5"/>
    <w:rsid w:val="004A1C07"/>
    <w:rsid w:val="004C601E"/>
    <w:rsid w:val="004E0C29"/>
    <w:rsid w:val="004F14C0"/>
    <w:rsid w:val="00500F13"/>
    <w:rsid w:val="00501023"/>
    <w:rsid w:val="00504EEC"/>
    <w:rsid w:val="0050524F"/>
    <w:rsid w:val="00527466"/>
    <w:rsid w:val="00536F5A"/>
    <w:rsid w:val="0054403C"/>
    <w:rsid w:val="00565D39"/>
    <w:rsid w:val="005914A5"/>
    <w:rsid w:val="005A60DF"/>
    <w:rsid w:val="005A6928"/>
    <w:rsid w:val="005C0202"/>
    <w:rsid w:val="005C0ECF"/>
    <w:rsid w:val="005C21B1"/>
    <w:rsid w:val="005D16A8"/>
    <w:rsid w:val="005E511B"/>
    <w:rsid w:val="005F4D13"/>
    <w:rsid w:val="005F7F9E"/>
    <w:rsid w:val="006115AC"/>
    <w:rsid w:val="00612599"/>
    <w:rsid w:val="00637C10"/>
    <w:rsid w:val="00643A52"/>
    <w:rsid w:val="00647C4E"/>
    <w:rsid w:val="006514A1"/>
    <w:rsid w:val="0067787D"/>
    <w:rsid w:val="006828BA"/>
    <w:rsid w:val="00693D61"/>
    <w:rsid w:val="006A1C93"/>
    <w:rsid w:val="006B2BDE"/>
    <w:rsid w:val="006B56A1"/>
    <w:rsid w:val="006C7A7B"/>
    <w:rsid w:val="00703657"/>
    <w:rsid w:val="0070674F"/>
    <w:rsid w:val="007113BD"/>
    <w:rsid w:val="00713B5B"/>
    <w:rsid w:val="00715FF4"/>
    <w:rsid w:val="007249B0"/>
    <w:rsid w:val="007338D5"/>
    <w:rsid w:val="00752292"/>
    <w:rsid w:val="00760FCB"/>
    <w:rsid w:val="00777C91"/>
    <w:rsid w:val="007879E5"/>
    <w:rsid w:val="007C045E"/>
    <w:rsid w:val="007C13B7"/>
    <w:rsid w:val="007C4900"/>
    <w:rsid w:val="007D0013"/>
    <w:rsid w:val="007D33F8"/>
    <w:rsid w:val="007D3E51"/>
    <w:rsid w:val="007E1B3E"/>
    <w:rsid w:val="007F17E7"/>
    <w:rsid w:val="00802B20"/>
    <w:rsid w:val="00807CD2"/>
    <w:rsid w:val="0081600A"/>
    <w:rsid w:val="0083539D"/>
    <w:rsid w:val="0084356A"/>
    <w:rsid w:val="008448D7"/>
    <w:rsid w:val="0084533D"/>
    <w:rsid w:val="00850C46"/>
    <w:rsid w:val="00862FC3"/>
    <w:rsid w:val="00864BB4"/>
    <w:rsid w:val="00875555"/>
    <w:rsid w:val="00876EB6"/>
    <w:rsid w:val="00887ACD"/>
    <w:rsid w:val="008A0D47"/>
    <w:rsid w:val="008A43A9"/>
    <w:rsid w:val="008C7334"/>
    <w:rsid w:val="008D60C2"/>
    <w:rsid w:val="008E6264"/>
    <w:rsid w:val="00900E64"/>
    <w:rsid w:val="0092219C"/>
    <w:rsid w:val="00947D76"/>
    <w:rsid w:val="009548BE"/>
    <w:rsid w:val="00962AB2"/>
    <w:rsid w:val="00963BE4"/>
    <w:rsid w:val="00964E7B"/>
    <w:rsid w:val="009877D5"/>
    <w:rsid w:val="00993F9E"/>
    <w:rsid w:val="00994D94"/>
    <w:rsid w:val="009A1F0A"/>
    <w:rsid w:val="009B6106"/>
    <w:rsid w:val="009B7446"/>
    <w:rsid w:val="009C342D"/>
    <w:rsid w:val="009C4FAF"/>
    <w:rsid w:val="009C647F"/>
    <w:rsid w:val="009D29E4"/>
    <w:rsid w:val="009E0D61"/>
    <w:rsid w:val="00A10779"/>
    <w:rsid w:val="00A217D1"/>
    <w:rsid w:val="00A24D0B"/>
    <w:rsid w:val="00A32C86"/>
    <w:rsid w:val="00A339E9"/>
    <w:rsid w:val="00A50B79"/>
    <w:rsid w:val="00A614C1"/>
    <w:rsid w:val="00A6617D"/>
    <w:rsid w:val="00A666A5"/>
    <w:rsid w:val="00A76E30"/>
    <w:rsid w:val="00A8021D"/>
    <w:rsid w:val="00A8353F"/>
    <w:rsid w:val="00A95357"/>
    <w:rsid w:val="00AB3D57"/>
    <w:rsid w:val="00AC26A0"/>
    <w:rsid w:val="00AD2491"/>
    <w:rsid w:val="00AD7520"/>
    <w:rsid w:val="00AE1BA1"/>
    <w:rsid w:val="00AF1DD6"/>
    <w:rsid w:val="00AF74FA"/>
    <w:rsid w:val="00B05487"/>
    <w:rsid w:val="00B4512D"/>
    <w:rsid w:val="00B534D1"/>
    <w:rsid w:val="00B64874"/>
    <w:rsid w:val="00B87788"/>
    <w:rsid w:val="00BA193E"/>
    <w:rsid w:val="00BA234C"/>
    <w:rsid w:val="00BA6A97"/>
    <w:rsid w:val="00BC1498"/>
    <w:rsid w:val="00BC4782"/>
    <w:rsid w:val="00BD0360"/>
    <w:rsid w:val="00BD7BD8"/>
    <w:rsid w:val="00BE5137"/>
    <w:rsid w:val="00BE63FE"/>
    <w:rsid w:val="00C04AB2"/>
    <w:rsid w:val="00C128DB"/>
    <w:rsid w:val="00C20553"/>
    <w:rsid w:val="00C2116E"/>
    <w:rsid w:val="00C2484C"/>
    <w:rsid w:val="00C255F3"/>
    <w:rsid w:val="00C310E7"/>
    <w:rsid w:val="00C4254B"/>
    <w:rsid w:val="00C463F6"/>
    <w:rsid w:val="00C54929"/>
    <w:rsid w:val="00C726F5"/>
    <w:rsid w:val="00C73753"/>
    <w:rsid w:val="00C82438"/>
    <w:rsid w:val="00C92C2B"/>
    <w:rsid w:val="00CA1D1E"/>
    <w:rsid w:val="00CB3F90"/>
    <w:rsid w:val="00CB4E1D"/>
    <w:rsid w:val="00CB7AA4"/>
    <w:rsid w:val="00CC4019"/>
    <w:rsid w:val="00D25903"/>
    <w:rsid w:val="00D43F21"/>
    <w:rsid w:val="00D444F2"/>
    <w:rsid w:val="00D62ADB"/>
    <w:rsid w:val="00D66ABC"/>
    <w:rsid w:val="00D833A8"/>
    <w:rsid w:val="00D840AA"/>
    <w:rsid w:val="00D91E31"/>
    <w:rsid w:val="00DB5E96"/>
    <w:rsid w:val="00DC1838"/>
    <w:rsid w:val="00DD4DFE"/>
    <w:rsid w:val="00DD51FE"/>
    <w:rsid w:val="00E15D50"/>
    <w:rsid w:val="00E1666C"/>
    <w:rsid w:val="00E16F17"/>
    <w:rsid w:val="00E31127"/>
    <w:rsid w:val="00E31363"/>
    <w:rsid w:val="00E50909"/>
    <w:rsid w:val="00E56F4E"/>
    <w:rsid w:val="00E6607E"/>
    <w:rsid w:val="00E74D23"/>
    <w:rsid w:val="00EA2EC5"/>
    <w:rsid w:val="00EB1738"/>
    <w:rsid w:val="00ED3F3E"/>
    <w:rsid w:val="00ED6F00"/>
    <w:rsid w:val="00EE5FE7"/>
    <w:rsid w:val="00EF0152"/>
    <w:rsid w:val="00EF3522"/>
    <w:rsid w:val="00EF3E5C"/>
    <w:rsid w:val="00EF44B2"/>
    <w:rsid w:val="00F00D37"/>
    <w:rsid w:val="00F02295"/>
    <w:rsid w:val="00F074F3"/>
    <w:rsid w:val="00F121EC"/>
    <w:rsid w:val="00F1553F"/>
    <w:rsid w:val="00F43093"/>
    <w:rsid w:val="00F51E55"/>
    <w:rsid w:val="00F52C70"/>
    <w:rsid w:val="00F57342"/>
    <w:rsid w:val="00F57E21"/>
    <w:rsid w:val="00F63672"/>
    <w:rsid w:val="00FA5988"/>
    <w:rsid w:val="00FB1CC4"/>
    <w:rsid w:val="00FB256B"/>
    <w:rsid w:val="00FB33AB"/>
    <w:rsid w:val="00FB4420"/>
    <w:rsid w:val="00FB4AD7"/>
    <w:rsid w:val="00FB55F4"/>
    <w:rsid w:val="00FC1E44"/>
    <w:rsid w:val="00FC695A"/>
    <w:rsid w:val="00FF0BD1"/>
    <w:rsid w:val="00FF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A0E2DD"/>
  <w15:chartTrackingRefBased/>
  <w15:docId w15:val="{395963AC-E744-BE4E-970B-4A5555222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555"/>
    <w:pPr>
      <w:widowControl w:val="0"/>
      <w:wordWrap w:val="0"/>
      <w:autoSpaceDE w:val="0"/>
      <w:autoSpaceDN w:val="0"/>
      <w:spacing w:after="160"/>
    </w:pPr>
    <w:rPr>
      <w:rFonts w:asciiTheme="minorEastAsia"/>
      <w:sz w:val="22"/>
    </w:rPr>
  </w:style>
  <w:style w:type="paragraph" w:styleId="1">
    <w:name w:val="heading 1"/>
    <w:basedOn w:val="a"/>
    <w:next w:val="a"/>
    <w:link w:val="1Char"/>
    <w:uiPriority w:val="9"/>
    <w:qFormat/>
    <w:rsid w:val="00964E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64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64E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64E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64E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64E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64E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64E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64E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64E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64E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64E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64E7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64E7B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64E7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64E7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64E7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64E7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64E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64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64E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64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64E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64E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64E7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64E7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64E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64E7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964E7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964E7B"/>
    <w:rPr>
      <w:rFonts w:asciiTheme="minorEastAsia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00D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00D37"/>
    <w:rPr>
      <w:rFonts w:asciiTheme="minorEastAsia"/>
      <w:sz w:val="22"/>
    </w:rPr>
  </w:style>
  <w:style w:type="paragraph" w:styleId="ac">
    <w:name w:val="footer"/>
    <w:basedOn w:val="a"/>
    <w:link w:val="Char4"/>
    <w:uiPriority w:val="99"/>
    <w:unhideWhenUsed/>
    <w:rsid w:val="00F00D3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00D37"/>
    <w:rPr>
      <w:rFonts w:asciiTheme="minorEastAsia"/>
      <w:sz w:val="22"/>
    </w:rPr>
  </w:style>
  <w:style w:type="paragraph" w:styleId="ad">
    <w:name w:val="Normal (Web)"/>
    <w:basedOn w:val="a"/>
    <w:uiPriority w:val="99"/>
    <w:semiHidden/>
    <w:unhideWhenUsed/>
    <w:rsid w:val="00D833A8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katex-mathml">
    <w:name w:val="katex-mathml"/>
    <w:basedOn w:val="a0"/>
    <w:rsid w:val="00D833A8"/>
  </w:style>
  <w:style w:type="character" w:customStyle="1" w:styleId="mord">
    <w:name w:val="mord"/>
    <w:basedOn w:val="a0"/>
    <w:rsid w:val="00D833A8"/>
  </w:style>
  <w:style w:type="character" w:customStyle="1" w:styleId="mrel">
    <w:name w:val="mrel"/>
    <w:basedOn w:val="a0"/>
    <w:rsid w:val="00D833A8"/>
  </w:style>
  <w:style w:type="character" w:customStyle="1" w:styleId="mopen">
    <w:name w:val="mopen"/>
    <w:basedOn w:val="a0"/>
    <w:rsid w:val="00D833A8"/>
  </w:style>
  <w:style w:type="character" w:customStyle="1" w:styleId="mclose">
    <w:name w:val="mclose"/>
    <w:basedOn w:val="a0"/>
    <w:rsid w:val="00D833A8"/>
  </w:style>
  <w:style w:type="character" w:customStyle="1" w:styleId="mbin">
    <w:name w:val="mbin"/>
    <w:basedOn w:val="a0"/>
    <w:rsid w:val="00D833A8"/>
  </w:style>
  <w:style w:type="character" w:styleId="ae">
    <w:name w:val="Placeholder Text"/>
    <w:basedOn w:val="a0"/>
    <w:uiPriority w:val="99"/>
    <w:semiHidden/>
    <w:rsid w:val="00D833A8"/>
    <w:rPr>
      <w:color w:val="666666"/>
    </w:rPr>
  </w:style>
  <w:style w:type="character" w:styleId="af">
    <w:name w:val="Hyperlink"/>
    <w:basedOn w:val="a0"/>
    <w:uiPriority w:val="99"/>
    <w:unhideWhenUsed/>
    <w:rsid w:val="00D833A8"/>
    <w:rPr>
      <w:color w:val="0000FF"/>
      <w:u w:val="single"/>
    </w:rPr>
  </w:style>
  <w:style w:type="table" w:styleId="af0">
    <w:name w:val="Grid Table Light"/>
    <w:basedOn w:val="a1"/>
    <w:uiPriority w:val="40"/>
    <w:rsid w:val="00A339E9"/>
    <w:rPr>
      <w:rFonts w:asciiTheme="minorEastAsia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12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85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7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0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76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3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0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8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6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37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4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4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6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CDEDC-2C2C-482B-BD0E-682D579F5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6</TotalTime>
  <Pages>4</Pages>
  <Words>467</Words>
  <Characters>2776</Characters>
  <Application>Microsoft Office Word</Application>
  <DocSecurity>0</DocSecurity>
  <Lines>277</Lines>
  <Paragraphs>19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young Lee</dc:creator>
  <cp:keywords/>
  <dc:description/>
  <cp:lastModifiedBy>이시은</cp:lastModifiedBy>
  <cp:revision>236</cp:revision>
  <dcterms:created xsi:type="dcterms:W3CDTF">2025-06-30T18:49:00Z</dcterms:created>
  <dcterms:modified xsi:type="dcterms:W3CDTF">2026-02-02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9b90b2-354d-4ceb-88a7-d8650323f784</vt:lpwstr>
  </property>
</Properties>
</file>